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BB4C8" w14:textId="629F7F34" w:rsidR="009A5369" w:rsidRPr="009A5369" w:rsidRDefault="009A5369" w:rsidP="00D83F35">
      <w:pPr>
        <w:spacing w:line="480" w:lineRule="auto"/>
        <w:jc w:val="left"/>
        <w:rPr>
          <w:rFonts w:ascii="Times New Roman" w:hAnsi="Times New Roman"/>
          <w:b/>
          <w:bCs/>
          <w:sz w:val="24"/>
          <w:szCs w:val="28"/>
        </w:rPr>
      </w:pPr>
      <w:r w:rsidRPr="009A5369">
        <w:rPr>
          <w:rFonts w:ascii="Times New Roman" w:hAnsi="Times New Roman"/>
          <w:b/>
          <w:bCs/>
          <w:sz w:val="24"/>
          <w:szCs w:val="28"/>
        </w:rPr>
        <w:t>Supplementary</w:t>
      </w:r>
      <w:r>
        <w:rPr>
          <w:rFonts w:ascii="Times New Roman" w:hAnsi="Times New Roman"/>
          <w:b/>
          <w:bCs/>
          <w:sz w:val="24"/>
          <w:szCs w:val="28"/>
        </w:rPr>
        <w:t xml:space="preserve"> </w:t>
      </w:r>
      <w:r w:rsidRPr="009A5369">
        <w:rPr>
          <w:rFonts w:ascii="Times New Roman" w:hAnsi="Times New Roman"/>
          <w:b/>
          <w:bCs/>
          <w:sz w:val="24"/>
          <w:szCs w:val="28"/>
        </w:rPr>
        <w:t>Material</w:t>
      </w:r>
    </w:p>
    <w:p w14:paraId="41BEEB70" w14:textId="3BA5D07A" w:rsidR="00797B6F" w:rsidRPr="00B825E5" w:rsidRDefault="00D83F35" w:rsidP="00D83F35">
      <w:pPr>
        <w:spacing w:line="480" w:lineRule="auto"/>
        <w:jc w:val="left"/>
        <w:rPr>
          <w:rFonts w:ascii="Times New Roman" w:hAnsi="Times New Roman"/>
          <w:sz w:val="24"/>
          <w:szCs w:val="28"/>
          <w:lang w:val="en-GB"/>
        </w:rPr>
      </w:pPr>
      <w:r w:rsidRPr="009A5369">
        <w:rPr>
          <w:rFonts w:ascii="Times New Roman" w:hAnsi="Times New Roman"/>
          <w:b/>
          <w:bCs/>
          <w:sz w:val="24"/>
          <w:szCs w:val="28"/>
        </w:rPr>
        <w:t>Table S1.</w:t>
      </w:r>
      <w:r w:rsidR="00797B6F" w:rsidRPr="00AC7EA5">
        <w:rPr>
          <w:rFonts w:ascii="Times New Roman" w:hAnsi="Times New Roman"/>
          <w:sz w:val="24"/>
          <w:szCs w:val="28"/>
        </w:rPr>
        <w:t xml:space="preserve"> Estimates (posterior means) and 9</w:t>
      </w:r>
      <w:r w:rsidR="005821BC">
        <w:rPr>
          <w:rFonts w:ascii="Times New Roman" w:hAnsi="Times New Roman"/>
          <w:sz w:val="24"/>
          <w:szCs w:val="28"/>
        </w:rPr>
        <w:t>0</w:t>
      </w:r>
      <w:r w:rsidR="00797B6F" w:rsidRPr="00AC7EA5">
        <w:rPr>
          <w:rFonts w:ascii="Times New Roman" w:hAnsi="Times New Roman"/>
          <w:sz w:val="24"/>
          <w:szCs w:val="28"/>
        </w:rPr>
        <w:t xml:space="preserve">% credible intervals (CI) of </w:t>
      </w:r>
      <w:r w:rsidR="009D4F74">
        <w:rPr>
          <w:rFonts w:ascii="Times New Roman" w:hAnsi="Times New Roman"/>
          <w:sz w:val="24"/>
          <w:szCs w:val="28"/>
        </w:rPr>
        <w:t xml:space="preserve">all </w:t>
      </w:r>
      <w:r w:rsidR="00AC7EA5" w:rsidRPr="00AC7EA5">
        <w:rPr>
          <w:rFonts w:ascii="Times New Roman" w:hAnsi="Times New Roman"/>
          <w:sz w:val="24"/>
          <w:szCs w:val="28"/>
        </w:rPr>
        <w:t>parameters</w:t>
      </w:r>
      <w:r w:rsidR="00797B6F" w:rsidRPr="00AC7EA5">
        <w:rPr>
          <w:rFonts w:ascii="Times New Roman" w:hAnsi="Times New Roman"/>
          <w:sz w:val="24"/>
          <w:szCs w:val="28"/>
        </w:rPr>
        <w:t xml:space="preserve"> </w:t>
      </w:r>
      <w:r w:rsidR="00AC7EA5" w:rsidRPr="00AC7EA5">
        <w:rPr>
          <w:rFonts w:ascii="Times New Roman" w:hAnsi="Times New Roman"/>
          <w:sz w:val="24"/>
          <w:szCs w:val="28"/>
        </w:rPr>
        <w:t xml:space="preserve">of all models </w:t>
      </w:r>
      <w:r w:rsidR="00570009" w:rsidRPr="00AB3C07">
        <w:rPr>
          <w:rFonts w:ascii="Times New Roman" w:hAnsi="Times New Roman"/>
          <w:sz w:val="24"/>
          <w:szCs w:val="28"/>
          <w:lang w:val="en-GB"/>
        </w:rPr>
        <w:t>analysed</w:t>
      </w:r>
      <w:r w:rsidR="00AC7EA5" w:rsidRPr="00AC7EA5">
        <w:rPr>
          <w:rFonts w:ascii="Times New Roman" w:hAnsi="Times New Roman"/>
          <w:sz w:val="24"/>
          <w:szCs w:val="28"/>
        </w:rPr>
        <w:t xml:space="preserve"> in this study</w:t>
      </w:r>
      <w:r w:rsidR="00797B6F" w:rsidRPr="00AC7EA5">
        <w:rPr>
          <w:rFonts w:ascii="Times New Roman" w:hAnsi="Times New Roman"/>
          <w:sz w:val="24"/>
          <w:szCs w:val="28"/>
        </w:rPr>
        <w:t>.</w:t>
      </w:r>
    </w:p>
    <w:tbl>
      <w:tblPr>
        <w:tblStyle w:val="a3"/>
        <w:tblW w:w="89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984"/>
        <w:gridCol w:w="1644"/>
        <w:gridCol w:w="1644"/>
        <w:gridCol w:w="1644"/>
      </w:tblGrid>
      <w:tr w:rsidR="00614707" w:rsidRPr="00AC7EA5" w14:paraId="15C61D94" w14:textId="77777777" w:rsidTr="00427C0E">
        <w:trPr>
          <w:trHeight w:val="340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7ECB0" w14:textId="6069B338" w:rsidR="00614707" w:rsidRPr="00AC7EA5" w:rsidRDefault="00614707" w:rsidP="00D83F35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bookmarkStart w:id="0" w:name="_Hlk93398523"/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sponse variab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FDD0D" w14:textId="2D8FBB2A" w:rsidR="00614707" w:rsidRPr="00AC7EA5" w:rsidRDefault="00614707" w:rsidP="00D83F35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odel structure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14:paraId="49A9E49C" w14:textId="5B7CC837" w:rsidR="00614707" w:rsidRPr="00427C0E" w:rsidRDefault="00614707" w:rsidP="00D83F35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427C0E">
              <w:rPr>
                <w:rFonts w:ascii="Times New Roman" w:hAnsi="Times New Roman" w:cs="Times New Roman"/>
                <w:sz w:val="22"/>
              </w:rPr>
              <w:t>Parameter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14:paraId="2570C3DD" w14:textId="45281F83" w:rsidR="00614707" w:rsidRPr="00427C0E" w:rsidRDefault="00614707" w:rsidP="00427C0E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427C0E">
              <w:rPr>
                <w:rFonts w:ascii="Times New Roman" w:hAnsi="Times New Roman" w:cs="Times New Roman"/>
                <w:sz w:val="22"/>
              </w:rPr>
              <w:t>Estimate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14:paraId="1FA4F134" w14:textId="468E8D72" w:rsidR="00614707" w:rsidRPr="00427C0E" w:rsidRDefault="00614707" w:rsidP="00427C0E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427C0E">
              <w:rPr>
                <w:rFonts w:ascii="Times New Roman" w:hAnsi="Times New Roman" w:cs="Times New Roman"/>
                <w:sz w:val="22"/>
              </w:rPr>
              <w:t>9</w:t>
            </w:r>
            <w:r w:rsidR="005821BC" w:rsidRPr="00427C0E">
              <w:rPr>
                <w:rFonts w:ascii="Times New Roman" w:hAnsi="Times New Roman" w:cs="Times New Roman"/>
                <w:sz w:val="22"/>
              </w:rPr>
              <w:t>0</w:t>
            </w:r>
            <w:r w:rsidRPr="00427C0E">
              <w:rPr>
                <w:rFonts w:ascii="Times New Roman" w:hAnsi="Times New Roman" w:cs="Times New Roman"/>
                <w:sz w:val="22"/>
              </w:rPr>
              <w:t>% CI</w:t>
            </w:r>
          </w:p>
        </w:tc>
      </w:tr>
      <w:tr w:rsidR="00A85E64" w:rsidRPr="00AC7EA5" w14:paraId="35B7BBBA" w14:textId="77777777" w:rsidTr="00A85E64">
        <w:trPr>
          <w:trHeight w:val="340"/>
        </w:trPr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19C6DBD" w14:textId="6559954E" w:rsidR="00A85E64" w:rsidRPr="00AC7EA5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AC7EA5">
              <w:rPr>
                <w:rFonts w:ascii="Times New Roman" w:hAnsi="Times New Roman" w:cs="Times New Roman"/>
                <w:sz w:val="22"/>
              </w:rPr>
              <w:t>chool siz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92AB491" w14:textId="3A61B73F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AC7EA5">
              <w:rPr>
                <w:rFonts w:ascii="Times New Roman" w:hAnsi="Times New Roman" w:cs="Times New Roman"/>
                <w:sz w:val="22"/>
              </w:rPr>
              <w:t>pecies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AC7EA5">
              <w:rPr>
                <w:rFonts w:ascii="Times New Roman" w:hAnsi="Times New Roman" w:cs="Times New Roman"/>
                <w:sz w:val="22"/>
              </w:rPr>
              <w:t>specific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3C8FA316" w14:textId="50908525" w:rsidR="00A85E64" w:rsidRPr="00427C0E" w:rsidRDefault="0086044A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anchovy</m:t>
                  </m:r>
                </m:sub>
              </m:sSub>
            </m:oMath>
            <w:r w:rsidR="00A85E6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6D704946" w14:textId="269D5645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13.62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07B7EACF" w14:textId="7D41E22A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7.78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21.73</w:t>
            </w:r>
          </w:p>
        </w:tc>
      </w:tr>
      <w:tr w:rsidR="00A85E64" w:rsidRPr="00AC7EA5" w14:paraId="27D9CF91" w14:textId="77777777" w:rsidTr="00A85E64">
        <w:trPr>
          <w:trHeight w:val="340"/>
        </w:trPr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188CF77" w14:textId="2121C1EF" w:rsidR="00A85E64" w:rsidRPr="00AC7EA5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</w:t>
            </w:r>
            <w:r w:rsidRPr="00587E01">
              <w:rPr>
                <w:rFonts w:ascii="Times New Roman" w:hAnsi="Times New Roman" w:cs="Times New Roman"/>
                <w:sz w:val="22"/>
              </w:rPr>
              <w:t>10</w:t>
            </w:r>
            <w:r w:rsidRPr="00587E01">
              <w:rPr>
                <w:rFonts w:ascii="Times New Roman" w:hAnsi="Times New Roman" w:cs="Times New Roman"/>
                <w:sz w:val="22"/>
                <w:vertAlign w:val="superscript"/>
              </w:rPr>
              <w:t>4</w:t>
            </w:r>
            <w:r w:rsidRPr="00587E01">
              <w:rPr>
                <w:rFonts w:ascii="Times New Roman" w:hAnsi="Times New Roman" w:cs="Times New Roman"/>
                <w:sz w:val="22"/>
              </w:rPr>
              <w:t xml:space="preserve"> ind.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88BCAEC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45F471AD" w14:textId="1C23C251" w:rsidR="00A85E64" w:rsidRPr="00427C0E" w:rsidRDefault="0086044A" w:rsidP="00A85E64">
            <w:pPr>
              <w:snapToGrid w:val="0"/>
              <w:rPr>
                <w:rFonts w:ascii="Times New Roman" w:eastAsia="ＭＳ 明朝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sardine</m:t>
                  </m:r>
                </m:sub>
              </m:sSub>
            </m:oMath>
            <w:r w:rsidR="00A85E64" w:rsidRPr="00427C0E">
              <w:rPr>
                <w:rFonts w:ascii="Times New Roman" w:eastAsia="ＭＳ 明朝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4DB9C2F1" w14:textId="22637D8B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13.30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6A786579" w14:textId="6602D234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6.46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23.77</w:t>
            </w:r>
          </w:p>
        </w:tc>
      </w:tr>
      <w:tr w:rsidR="00A85E64" w:rsidRPr="00AC7EA5" w14:paraId="56462FCA" w14:textId="77777777" w:rsidTr="00A85E64">
        <w:trPr>
          <w:trHeight w:val="340"/>
        </w:trPr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78C8F29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65CFE8B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0398A088" w14:textId="539CEC0E" w:rsidR="00A85E64" w:rsidRPr="00427C0E" w:rsidRDefault="0086044A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mackerel</m:t>
                  </m:r>
                </m:sub>
              </m:sSub>
            </m:oMath>
            <w:r w:rsidR="00A85E64" w:rsidRPr="00427C0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11533ABB" w14:textId="4E860BF7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4.38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4100C9B0" w14:textId="5EA2DDB2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8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11.65</w:t>
            </w:r>
          </w:p>
        </w:tc>
      </w:tr>
      <w:tr w:rsidR="00A85E64" w:rsidRPr="00AC7EA5" w14:paraId="30FDD264" w14:textId="77777777" w:rsidTr="00A85E64">
        <w:trPr>
          <w:trHeight w:val="340"/>
        </w:trPr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ECF29D1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C84273E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7AA681F6" w14:textId="5B1A3211" w:rsidR="00A85E64" w:rsidRPr="00427C0E" w:rsidRDefault="0086044A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anchovy</m:t>
                  </m:r>
                </m:sub>
              </m:sSub>
            </m:oMath>
            <w:r w:rsidR="00A85E64" w:rsidRPr="00427C0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60D4AC42" w14:textId="4ABD5B4D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76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59E13D69" w14:textId="48DD8631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6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90</w:t>
            </w:r>
          </w:p>
        </w:tc>
      </w:tr>
      <w:tr w:rsidR="00A85E64" w:rsidRPr="00AC7EA5" w14:paraId="64B02FBF" w14:textId="77777777" w:rsidTr="00A85E64">
        <w:trPr>
          <w:trHeight w:val="340"/>
        </w:trPr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BF07F22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44A0A7A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50DE36FB" w14:textId="44B0A36D" w:rsidR="00A85E64" w:rsidRPr="00427C0E" w:rsidRDefault="0086044A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sardine</m:t>
                  </m:r>
                </m:sub>
              </m:sSub>
            </m:oMath>
            <w:r w:rsidR="00A85E64" w:rsidRPr="00427C0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77F0208F" w14:textId="71E7C0FF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78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521E04EF" w14:textId="2E94719F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59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95</w:t>
            </w:r>
          </w:p>
        </w:tc>
      </w:tr>
      <w:tr w:rsidR="00A85E64" w:rsidRPr="00AC7EA5" w14:paraId="10AC7B2C" w14:textId="77777777" w:rsidTr="00A85E64">
        <w:trPr>
          <w:trHeight w:val="340"/>
        </w:trPr>
        <w:tc>
          <w:tcPr>
            <w:tcW w:w="1984" w:type="dxa"/>
            <w:tcBorders>
              <w:top w:val="nil"/>
            </w:tcBorders>
            <w:vAlign w:val="center"/>
          </w:tcPr>
          <w:p w14:paraId="1AF95586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6A52B464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</w:tcBorders>
            <w:vAlign w:val="center"/>
          </w:tcPr>
          <w:p w14:paraId="71B7F0E0" w14:textId="3C7CF456" w:rsidR="00A85E64" w:rsidRPr="00427C0E" w:rsidRDefault="0086044A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mackerel</m:t>
                  </m:r>
                </m:sub>
              </m:sSub>
            </m:oMath>
            <w:r w:rsidR="00A85E64" w:rsidRPr="00427C0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44" w:type="dxa"/>
            <w:tcBorders>
              <w:top w:val="nil"/>
            </w:tcBorders>
            <w:vAlign w:val="center"/>
          </w:tcPr>
          <w:p w14:paraId="38A0C7CD" w14:textId="6D56F14F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62</w:t>
            </w:r>
          </w:p>
        </w:tc>
        <w:tc>
          <w:tcPr>
            <w:tcW w:w="1644" w:type="dxa"/>
            <w:tcBorders>
              <w:top w:val="nil"/>
            </w:tcBorders>
            <w:vAlign w:val="center"/>
          </w:tcPr>
          <w:p w14:paraId="0B1DC8C9" w14:textId="5D786D28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4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80</w:t>
            </w:r>
          </w:p>
        </w:tc>
      </w:tr>
      <w:tr w:rsidR="00A85E64" w:rsidRPr="00AC7EA5" w14:paraId="699BBD54" w14:textId="77777777" w:rsidTr="00A85E64">
        <w:trPr>
          <w:trHeight w:val="340"/>
        </w:trPr>
        <w:tc>
          <w:tcPr>
            <w:tcW w:w="1984" w:type="dxa"/>
            <w:tcBorders>
              <w:top w:val="nil"/>
            </w:tcBorders>
            <w:vAlign w:val="center"/>
          </w:tcPr>
          <w:p w14:paraId="083E7B07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600265A7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</w:tcBorders>
            <w:vAlign w:val="center"/>
          </w:tcPr>
          <w:p w14:paraId="190DB478" w14:textId="6863D72C" w:rsidR="00A85E64" w:rsidRPr="00427C0E" w:rsidRDefault="0086044A" w:rsidP="00A85E64">
            <w:pPr>
              <w:snapToGrid w:val="0"/>
              <w:rPr>
                <w:rFonts w:ascii="Times New Roman" w:eastAsia="ＭＳ 明朝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α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anchovy</m:t>
                  </m:r>
                </m:sub>
              </m:sSub>
            </m:oMath>
            <w:r w:rsidR="00A85E64" w:rsidRPr="00427C0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44" w:type="dxa"/>
            <w:tcBorders>
              <w:top w:val="nil"/>
            </w:tcBorders>
            <w:vAlign w:val="center"/>
          </w:tcPr>
          <w:p w14:paraId="3DD1255A" w14:textId="7DE1EDBA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33</w:t>
            </w:r>
          </w:p>
        </w:tc>
        <w:tc>
          <w:tcPr>
            <w:tcW w:w="1644" w:type="dxa"/>
            <w:tcBorders>
              <w:top w:val="nil"/>
            </w:tcBorders>
            <w:vAlign w:val="center"/>
          </w:tcPr>
          <w:p w14:paraId="1B92CBA8" w14:textId="5EB07CA9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3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37</w:t>
            </w:r>
          </w:p>
        </w:tc>
      </w:tr>
      <w:tr w:rsidR="00A85E64" w:rsidRPr="00AC7EA5" w14:paraId="25984504" w14:textId="77777777" w:rsidTr="00A85E64">
        <w:trPr>
          <w:trHeight w:val="340"/>
        </w:trPr>
        <w:tc>
          <w:tcPr>
            <w:tcW w:w="1984" w:type="dxa"/>
            <w:tcBorders>
              <w:top w:val="nil"/>
            </w:tcBorders>
            <w:vAlign w:val="center"/>
          </w:tcPr>
          <w:p w14:paraId="4200C2FD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32454D8F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23120F8E" w14:textId="643C5EDD" w:rsidR="00A85E64" w:rsidRPr="00427C0E" w:rsidRDefault="0086044A" w:rsidP="00A85E64">
            <w:pPr>
              <w:snapToGrid w:val="0"/>
              <w:rPr>
                <w:rFonts w:ascii="Times New Roman" w:eastAsia="ＭＳ 明朝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α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sardine</m:t>
                  </m:r>
                </m:sub>
              </m:sSub>
            </m:oMath>
            <w:r w:rsidR="00A85E64" w:rsidRPr="00427C0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44" w:type="dxa"/>
            <w:tcBorders>
              <w:top w:val="nil"/>
            </w:tcBorders>
            <w:vAlign w:val="center"/>
          </w:tcPr>
          <w:p w14:paraId="06EB8B23" w14:textId="39BE6B7E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29</w:t>
            </w:r>
          </w:p>
        </w:tc>
        <w:tc>
          <w:tcPr>
            <w:tcW w:w="1644" w:type="dxa"/>
            <w:tcBorders>
              <w:top w:val="nil"/>
            </w:tcBorders>
            <w:vAlign w:val="center"/>
          </w:tcPr>
          <w:p w14:paraId="15457B4F" w14:textId="4E6E5A0D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25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33</w:t>
            </w:r>
          </w:p>
        </w:tc>
      </w:tr>
      <w:tr w:rsidR="00A85E64" w:rsidRPr="00AC7EA5" w14:paraId="0126FE24" w14:textId="77777777" w:rsidTr="00A85E64">
        <w:trPr>
          <w:trHeight w:val="340"/>
        </w:trPr>
        <w:tc>
          <w:tcPr>
            <w:tcW w:w="1984" w:type="dxa"/>
            <w:tcBorders>
              <w:top w:val="nil"/>
            </w:tcBorders>
            <w:vAlign w:val="center"/>
          </w:tcPr>
          <w:p w14:paraId="5576574B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37FFBA67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31038803" w14:textId="0FE2525D" w:rsidR="00A85E64" w:rsidRPr="00427C0E" w:rsidRDefault="0086044A" w:rsidP="00A85E64">
            <w:pPr>
              <w:snapToGrid w:val="0"/>
              <w:rPr>
                <w:rFonts w:ascii="Times New Roman" w:eastAsia="ＭＳ 明朝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α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mackerel</m:t>
                  </m:r>
                </m:sub>
              </m:sSub>
            </m:oMath>
            <w:r w:rsidR="00A85E64" w:rsidRPr="00427C0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44" w:type="dxa"/>
            <w:tcBorders>
              <w:top w:val="nil"/>
            </w:tcBorders>
            <w:vAlign w:val="center"/>
          </w:tcPr>
          <w:p w14:paraId="6F85AC89" w14:textId="0E81262A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37</w:t>
            </w:r>
          </w:p>
        </w:tc>
        <w:tc>
          <w:tcPr>
            <w:tcW w:w="1644" w:type="dxa"/>
            <w:tcBorders>
              <w:top w:val="nil"/>
            </w:tcBorders>
            <w:vAlign w:val="center"/>
          </w:tcPr>
          <w:p w14:paraId="7638EE9D" w14:textId="5376FC47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29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47</w:t>
            </w:r>
          </w:p>
        </w:tc>
      </w:tr>
      <w:tr w:rsidR="00A85E64" w:rsidRPr="00AC7EA5" w14:paraId="4B14AA56" w14:textId="77777777" w:rsidTr="00A85E64">
        <w:trPr>
          <w:trHeight w:val="340"/>
        </w:trPr>
        <w:tc>
          <w:tcPr>
            <w:tcW w:w="1984" w:type="dxa"/>
            <w:tcBorders>
              <w:top w:val="nil"/>
            </w:tcBorders>
            <w:vAlign w:val="center"/>
          </w:tcPr>
          <w:p w14:paraId="39C41370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322A90B9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25FEC54D" w14:textId="3A508BE9" w:rsidR="00A85E64" w:rsidRPr="00427C0E" w:rsidRDefault="0086044A" w:rsidP="00A85E64">
            <w:pPr>
              <w:snapToGrid w:val="0"/>
              <w:rPr>
                <w:rFonts w:ascii="Times New Roman" w:eastAsia="ＭＳ 明朝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r</m:t>
                  </m:r>
                </m:sub>
              </m:sSub>
            </m:oMath>
            <w:r w:rsidR="00A85E64" w:rsidRPr="00427C0E">
              <w:rPr>
                <w:rFonts w:ascii="Times New Roman" w:eastAsia="ＭＳ 明朝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644" w:type="dxa"/>
            <w:tcBorders>
              <w:top w:val="nil"/>
            </w:tcBorders>
            <w:vAlign w:val="center"/>
          </w:tcPr>
          <w:p w14:paraId="39E3E860" w14:textId="53E3C082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78</w:t>
            </w:r>
          </w:p>
        </w:tc>
        <w:tc>
          <w:tcPr>
            <w:tcW w:w="1644" w:type="dxa"/>
            <w:tcBorders>
              <w:top w:val="nil"/>
            </w:tcBorders>
            <w:vAlign w:val="center"/>
          </w:tcPr>
          <w:p w14:paraId="775676B3" w14:textId="56B5BADD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6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91</w:t>
            </w:r>
          </w:p>
        </w:tc>
      </w:tr>
      <w:tr w:rsidR="00A85E64" w:rsidRPr="00AC7EA5" w14:paraId="6F35AAE2" w14:textId="77777777" w:rsidTr="00A85E64">
        <w:trPr>
          <w:trHeight w:val="340"/>
        </w:trPr>
        <w:tc>
          <w:tcPr>
            <w:tcW w:w="1984" w:type="dxa"/>
            <w:vAlign w:val="center"/>
          </w:tcPr>
          <w:p w14:paraId="59EEE9F5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3D92426E" w14:textId="6C244DB1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AC7EA5">
              <w:rPr>
                <w:rFonts w:ascii="Times New Roman" w:hAnsi="Times New Roman" w:cs="Times New Roman"/>
                <w:sz w:val="22"/>
              </w:rPr>
              <w:t>pecies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common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4635D0C4" w14:textId="0274B8EA" w:rsidR="00A85E64" w:rsidRPr="00427C0E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m:oMath>
              <m:r>
                <w:rPr>
                  <w:rFonts w:ascii="Cambria Math" w:hAnsi="Cambria Math" w:cs="Times New Roman"/>
                  <w:sz w:val="22"/>
                </w:rPr>
                <m:t>a</m:t>
              </m:r>
            </m:oMath>
            <w:r w:rsidRPr="00427C0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14:paraId="63CAD43D" w14:textId="024ED2FB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13.26</w:t>
            </w:r>
          </w:p>
        </w:tc>
        <w:tc>
          <w:tcPr>
            <w:tcW w:w="1644" w:type="dxa"/>
            <w:vAlign w:val="center"/>
          </w:tcPr>
          <w:p w14:paraId="61BEC919" w14:textId="53BAF21B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9.1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18.65</w:t>
            </w:r>
          </w:p>
        </w:tc>
      </w:tr>
      <w:tr w:rsidR="00A85E64" w:rsidRPr="00AC7EA5" w14:paraId="5D075441" w14:textId="77777777" w:rsidTr="00A85E64">
        <w:trPr>
          <w:trHeight w:val="340"/>
        </w:trPr>
        <w:tc>
          <w:tcPr>
            <w:tcW w:w="1984" w:type="dxa"/>
            <w:vAlign w:val="center"/>
          </w:tcPr>
          <w:p w14:paraId="3304C720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5957F2DC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6CFE71CE" w14:textId="1EF02F48" w:rsidR="00A85E64" w:rsidRPr="00427C0E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m:oMath>
              <m:r>
                <w:rPr>
                  <w:rFonts w:ascii="Cambria Math" w:hAnsi="Cambria Math" w:cs="Times New Roman"/>
                  <w:sz w:val="22"/>
                </w:rPr>
                <m:t>b</m:t>
              </m:r>
            </m:oMath>
            <w:r w:rsidRPr="00427C0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14:paraId="7860EC69" w14:textId="772F28F0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78</w:t>
            </w:r>
          </w:p>
        </w:tc>
        <w:tc>
          <w:tcPr>
            <w:tcW w:w="1644" w:type="dxa"/>
            <w:vAlign w:val="center"/>
          </w:tcPr>
          <w:p w14:paraId="395A6CA9" w14:textId="42E6E2E8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7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86</w:t>
            </w:r>
          </w:p>
        </w:tc>
      </w:tr>
      <w:tr w:rsidR="00A85E64" w:rsidRPr="00AC7EA5" w14:paraId="0C55A7E4" w14:textId="77777777" w:rsidTr="00A85E64">
        <w:trPr>
          <w:trHeight w:val="340"/>
        </w:trPr>
        <w:tc>
          <w:tcPr>
            <w:tcW w:w="1984" w:type="dxa"/>
            <w:vAlign w:val="center"/>
          </w:tcPr>
          <w:p w14:paraId="073B02E9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7DEB6382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</w:tcBorders>
            <w:vAlign w:val="center"/>
          </w:tcPr>
          <w:p w14:paraId="479B7FBF" w14:textId="69D9440C" w:rsidR="00A85E64" w:rsidRPr="00427C0E" w:rsidRDefault="0086044A" w:rsidP="00A85E64">
            <w:pPr>
              <w:snapToGrid w:val="0"/>
              <w:rPr>
                <w:rFonts w:ascii="Times New Roman" w:eastAsia="ＭＳ 明朝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α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anchovy</m:t>
                  </m:r>
                </m:sub>
              </m:sSub>
            </m:oMath>
            <w:r w:rsidR="00A85E64" w:rsidRPr="00427C0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14:paraId="33808AC5" w14:textId="346C5FB8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33</w:t>
            </w:r>
          </w:p>
        </w:tc>
        <w:tc>
          <w:tcPr>
            <w:tcW w:w="1644" w:type="dxa"/>
            <w:vAlign w:val="center"/>
          </w:tcPr>
          <w:p w14:paraId="65586CE0" w14:textId="287FFD17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3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37</w:t>
            </w:r>
          </w:p>
        </w:tc>
      </w:tr>
      <w:tr w:rsidR="00A85E64" w:rsidRPr="00AC7EA5" w14:paraId="2713E6D9" w14:textId="77777777" w:rsidTr="00A85E64">
        <w:trPr>
          <w:trHeight w:val="340"/>
        </w:trPr>
        <w:tc>
          <w:tcPr>
            <w:tcW w:w="1984" w:type="dxa"/>
            <w:vAlign w:val="center"/>
          </w:tcPr>
          <w:p w14:paraId="50E748B7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53DD7CB4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47202044" w14:textId="7B5987B4" w:rsidR="00A85E64" w:rsidRPr="00427C0E" w:rsidRDefault="0086044A" w:rsidP="00A85E64">
            <w:pPr>
              <w:snapToGrid w:val="0"/>
              <w:rPr>
                <w:rFonts w:ascii="Times New Roman" w:eastAsia="ＭＳ 明朝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α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sardine</m:t>
                  </m:r>
                </m:sub>
              </m:sSub>
            </m:oMath>
            <w:r w:rsidR="00A85E64" w:rsidRPr="00427C0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14:paraId="36829A35" w14:textId="2782BCBB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29</w:t>
            </w:r>
          </w:p>
        </w:tc>
        <w:tc>
          <w:tcPr>
            <w:tcW w:w="1644" w:type="dxa"/>
            <w:vAlign w:val="center"/>
          </w:tcPr>
          <w:p w14:paraId="4B62C45C" w14:textId="63C0482F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25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33</w:t>
            </w:r>
          </w:p>
        </w:tc>
      </w:tr>
      <w:tr w:rsidR="00A85E64" w:rsidRPr="00AC7EA5" w14:paraId="3C15B3D0" w14:textId="77777777" w:rsidTr="00A85E64">
        <w:trPr>
          <w:trHeight w:val="340"/>
        </w:trPr>
        <w:tc>
          <w:tcPr>
            <w:tcW w:w="1984" w:type="dxa"/>
            <w:vAlign w:val="center"/>
          </w:tcPr>
          <w:p w14:paraId="58BB4C78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247177CE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1DD7B8BC" w14:textId="275D3C0E" w:rsidR="00A85E64" w:rsidRPr="00427C0E" w:rsidRDefault="0086044A" w:rsidP="00A85E64">
            <w:pPr>
              <w:snapToGrid w:val="0"/>
              <w:rPr>
                <w:rFonts w:ascii="Times New Roman" w:eastAsia="ＭＳ 明朝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α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mackerel</m:t>
                  </m:r>
                </m:sub>
              </m:sSub>
            </m:oMath>
            <w:r w:rsidR="00A85E64" w:rsidRPr="00427C0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14:paraId="77D6CC00" w14:textId="122CEAD7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36</w:t>
            </w:r>
          </w:p>
        </w:tc>
        <w:tc>
          <w:tcPr>
            <w:tcW w:w="1644" w:type="dxa"/>
            <w:vAlign w:val="center"/>
          </w:tcPr>
          <w:p w14:paraId="065D15B0" w14:textId="69EE3ECA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29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47</w:t>
            </w:r>
          </w:p>
        </w:tc>
      </w:tr>
      <w:tr w:rsidR="00A85E64" w:rsidRPr="00AC7EA5" w14:paraId="530E6965" w14:textId="77777777" w:rsidTr="00A85E64">
        <w:trPr>
          <w:trHeight w:val="340"/>
        </w:trPr>
        <w:tc>
          <w:tcPr>
            <w:tcW w:w="1984" w:type="dxa"/>
            <w:vAlign w:val="center"/>
          </w:tcPr>
          <w:p w14:paraId="78E98208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312E5655" w14:textId="5F5E33CC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vAlign w:val="center"/>
          </w:tcPr>
          <w:p w14:paraId="4A43C14E" w14:textId="42F5FB9F" w:rsidR="00A85E64" w:rsidRPr="00427C0E" w:rsidRDefault="0086044A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r</m:t>
                  </m:r>
                </m:sub>
              </m:sSub>
            </m:oMath>
            <w:r w:rsidR="00A85E64" w:rsidRPr="00427C0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14:paraId="7D11EE2F" w14:textId="7059EA54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78</w:t>
            </w:r>
          </w:p>
        </w:tc>
        <w:tc>
          <w:tcPr>
            <w:tcW w:w="1644" w:type="dxa"/>
            <w:vAlign w:val="center"/>
          </w:tcPr>
          <w:p w14:paraId="3A1F04F8" w14:textId="377B1057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6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90</w:t>
            </w:r>
          </w:p>
        </w:tc>
      </w:tr>
      <w:tr w:rsidR="001456C3" w:rsidRPr="00AC7EA5" w14:paraId="55D58AE0" w14:textId="77777777" w:rsidTr="001456C3">
        <w:trPr>
          <w:trHeight w:val="20"/>
        </w:trPr>
        <w:tc>
          <w:tcPr>
            <w:tcW w:w="1984" w:type="dxa"/>
            <w:vAlign w:val="center"/>
          </w:tcPr>
          <w:p w14:paraId="0071B16F" w14:textId="77777777" w:rsidR="001456C3" w:rsidRPr="00AC7EA5" w:rsidRDefault="001456C3" w:rsidP="00427C0E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24B0A486" w14:textId="77777777" w:rsidR="001456C3" w:rsidRPr="00AC7EA5" w:rsidRDefault="001456C3" w:rsidP="00427C0E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vAlign w:val="center"/>
          </w:tcPr>
          <w:p w14:paraId="27A4812C" w14:textId="77777777" w:rsidR="001456C3" w:rsidRDefault="001456C3" w:rsidP="00427C0E">
            <w:pPr>
              <w:snapToGrid w:val="0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1644" w:type="dxa"/>
            <w:vAlign w:val="center"/>
          </w:tcPr>
          <w:p w14:paraId="6CFC47D1" w14:textId="77777777" w:rsidR="001456C3" w:rsidRPr="00427C0E" w:rsidRDefault="001456C3" w:rsidP="00427C0E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vAlign w:val="center"/>
          </w:tcPr>
          <w:p w14:paraId="255C026B" w14:textId="77777777" w:rsidR="001456C3" w:rsidRPr="00427C0E" w:rsidRDefault="001456C3" w:rsidP="00427C0E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85E64" w:rsidRPr="00AC7EA5" w14:paraId="66EF3DD6" w14:textId="77777777" w:rsidTr="00A85E64">
        <w:trPr>
          <w:trHeight w:val="340"/>
        </w:trPr>
        <w:tc>
          <w:tcPr>
            <w:tcW w:w="1984" w:type="dxa"/>
            <w:vAlign w:val="center"/>
          </w:tcPr>
          <w:p w14:paraId="141DA501" w14:textId="05B17B11" w:rsidR="00A85E64" w:rsidRPr="00AC7EA5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umber of schools</w:t>
            </w:r>
          </w:p>
        </w:tc>
        <w:tc>
          <w:tcPr>
            <w:tcW w:w="1984" w:type="dxa"/>
            <w:vAlign w:val="center"/>
          </w:tcPr>
          <w:p w14:paraId="504FE3F0" w14:textId="04CAFE1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pecies-</w:t>
            </w:r>
            <w:r w:rsidRPr="00AC7EA5">
              <w:rPr>
                <w:rFonts w:ascii="Times New Roman" w:hAnsi="Times New Roman" w:cs="Times New Roman"/>
                <w:sz w:val="22"/>
              </w:rPr>
              <w:t>specific</w:t>
            </w:r>
          </w:p>
        </w:tc>
        <w:tc>
          <w:tcPr>
            <w:tcW w:w="1644" w:type="dxa"/>
            <w:vAlign w:val="center"/>
          </w:tcPr>
          <w:p w14:paraId="23E86075" w14:textId="7A8273B2" w:rsidR="00A85E64" w:rsidRDefault="0086044A" w:rsidP="00A85E64">
            <w:pPr>
              <w:snapToGrid w:val="0"/>
              <w:rPr>
                <w:rFonts w:ascii="Times New Roman" w:eastAsia="ＭＳ 明朝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anchovy</m:t>
                  </m:r>
                </m:sub>
              </m:sSub>
            </m:oMath>
            <w:r w:rsidR="00A85E6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14:paraId="24C91C0E" w14:textId="265B7A46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1.58</w:t>
            </w:r>
          </w:p>
        </w:tc>
        <w:tc>
          <w:tcPr>
            <w:tcW w:w="1644" w:type="dxa"/>
            <w:vAlign w:val="center"/>
          </w:tcPr>
          <w:p w14:paraId="52461DBA" w14:textId="6F82851D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1.05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2.25</w:t>
            </w:r>
          </w:p>
        </w:tc>
      </w:tr>
      <w:tr w:rsidR="00A85E64" w:rsidRPr="00AC7EA5" w14:paraId="5047412B" w14:textId="77777777" w:rsidTr="00A85E64">
        <w:trPr>
          <w:trHeight w:val="340"/>
        </w:trPr>
        <w:tc>
          <w:tcPr>
            <w:tcW w:w="1984" w:type="dxa"/>
            <w:vAlign w:val="center"/>
          </w:tcPr>
          <w:p w14:paraId="61B2C36E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22003019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vAlign w:val="center"/>
          </w:tcPr>
          <w:p w14:paraId="7C420073" w14:textId="55D683FF" w:rsidR="00A85E64" w:rsidRDefault="0086044A" w:rsidP="00A85E64">
            <w:pPr>
              <w:snapToGrid w:val="0"/>
              <w:rPr>
                <w:rFonts w:ascii="Times New Roman" w:eastAsia="ＭＳ 明朝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sardine</m:t>
                  </m:r>
                </m:sub>
              </m:sSub>
            </m:oMath>
            <w:r w:rsidR="00A85E64" w:rsidRPr="00427C0E">
              <w:rPr>
                <w:rFonts w:ascii="Times New Roman" w:eastAsia="ＭＳ 明朝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14:paraId="0B184606" w14:textId="21FE72B5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2.90</w:t>
            </w:r>
          </w:p>
        </w:tc>
        <w:tc>
          <w:tcPr>
            <w:tcW w:w="1644" w:type="dxa"/>
            <w:vAlign w:val="center"/>
          </w:tcPr>
          <w:p w14:paraId="3D430C9A" w14:textId="26D898EE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1.5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4.98</w:t>
            </w:r>
          </w:p>
        </w:tc>
      </w:tr>
      <w:tr w:rsidR="00A85E64" w:rsidRPr="00AC7EA5" w14:paraId="074C11BD" w14:textId="77777777" w:rsidTr="00A85E64">
        <w:trPr>
          <w:trHeight w:val="340"/>
        </w:trPr>
        <w:tc>
          <w:tcPr>
            <w:tcW w:w="1984" w:type="dxa"/>
            <w:vAlign w:val="center"/>
          </w:tcPr>
          <w:p w14:paraId="6F8C6713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785B284E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vAlign w:val="center"/>
          </w:tcPr>
          <w:p w14:paraId="5C262175" w14:textId="614597D6" w:rsidR="00A85E64" w:rsidRDefault="0086044A" w:rsidP="00A85E64">
            <w:pPr>
              <w:snapToGrid w:val="0"/>
              <w:rPr>
                <w:rFonts w:ascii="Times New Roman" w:eastAsia="ＭＳ 明朝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mackerel</m:t>
                  </m:r>
                </m:sub>
              </m:sSub>
            </m:oMath>
            <w:r w:rsidR="00A85E64" w:rsidRPr="00427C0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14:paraId="3DDE7FB6" w14:textId="5D7BF7FB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5.88</w:t>
            </w:r>
          </w:p>
        </w:tc>
        <w:tc>
          <w:tcPr>
            <w:tcW w:w="1644" w:type="dxa"/>
            <w:vAlign w:val="center"/>
          </w:tcPr>
          <w:p w14:paraId="1BD64CC6" w14:textId="7A33E5B8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1.84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12.88</w:t>
            </w:r>
          </w:p>
        </w:tc>
      </w:tr>
      <w:tr w:rsidR="00A85E64" w:rsidRPr="00AC7EA5" w14:paraId="49DBC1FD" w14:textId="77777777" w:rsidTr="00A85E64">
        <w:trPr>
          <w:trHeight w:val="340"/>
        </w:trPr>
        <w:tc>
          <w:tcPr>
            <w:tcW w:w="1984" w:type="dxa"/>
            <w:vAlign w:val="center"/>
          </w:tcPr>
          <w:p w14:paraId="76672D26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6F3BF460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vAlign w:val="center"/>
          </w:tcPr>
          <w:p w14:paraId="6A1B0487" w14:textId="5A05BEAD" w:rsidR="00A85E64" w:rsidRDefault="0086044A" w:rsidP="00A85E64">
            <w:pPr>
              <w:snapToGrid w:val="0"/>
              <w:rPr>
                <w:rFonts w:ascii="Times New Roman" w:eastAsia="ＭＳ 明朝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anchovy</m:t>
                  </m:r>
                </m:sub>
              </m:sSub>
            </m:oMath>
            <w:r w:rsidR="00A85E64" w:rsidRPr="00427C0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14:paraId="2989A069" w14:textId="5F17E658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31</w:t>
            </w:r>
          </w:p>
        </w:tc>
        <w:tc>
          <w:tcPr>
            <w:tcW w:w="1644" w:type="dxa"/>
            <w:vAlign w:val="center"/>
          </w:tcPr>
          <w:p w14:paraId="1FDBAF2B" w14:textId="19D8AFDB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2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41</w:t>
            </w:r>
          </w:p>
        </w:tc>
      </w:tr>
      <w:tr w:rsidR="00A85E64" w:rsidRPr="00AC7EA5" w14:paraId="493EEBEB" w14:textId="77777777" w:rsidTr="00A85E64">
        <w:trPr>
          <w:trHeight w:val="340"/>
        </w:trPr>
        <w:tc>
          <w:tcPr>
            <w:tcW w:w="1984" w:type="dxa"/>
            <w:vAlign w:val="center"/>
          </w:tcPr>
          <w:p w14:paraId="5A53ABE9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56F6F65D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vAlign w:val="center"/>
          </w:tcPr>
          <w:p w14:paraId="5B563D21" w14:textId="1CB27314" w:rsidR="00A85E64" w:rsidRDefault="0086044A" w:rsidP="00A85E64">
            <w:pPr>
              <w:snapToGrid w:val="0"/>
              <w:rPr>
                <w:rFonts w:ascii="Times New Roman" w:eastAsia="ＭＳ 明朝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sardine</m:t>
                  </m:r>
                </m:sub>
              </m:sSub>
            </m:oMath>
            <w:r w:rsidR="00A85E64" w:rsidRPr="00427C0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14:paraId="1673F1AF" w14:textId="4E2A6F82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43</w:t>
            </w:r>
          </w:p>
        </w:tc>
        <w:tc>
          <w:tcPr>
            <w:tcW w:w="1644" w:type="dxa"/>
            <w:vAlign w:val="center"/>
          </w:tcPr>
          <w:p w14:paraId="790B801E" w14:textId="10F4CB18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28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58</w:t>
            </w:r>
          </w:p>
        </w:tc>
      </w:tr>
      <w:tr w:rsidR="00A85E64" w:rsidRPr="00AC7EA5" w14:paraId="73DBA285" w14:textId="77777777" w:rsidTr="00A85E64">
        <w:trPr>
          <w:trHeight w:val="340"/>
        </w:trPr>
        <w:tc>
          <w:tcPr>
            <w:tcW w:w="1984" w:type="dxa"/>
            <w:vAlign w:val="center"/>
          </w:tcPr>
          <w:p w14:paraId="70B1DC41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725BA252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vAlign w:val="center"/>
          </w:tcPr>
          <w:p w14:paraId="406F159B" w14:textId="52C25416" w:rsidR="00A85E64" w:rsidRDefault="0086044A" w:rsidP="00A85E64">
            <w:pPr>
              <w:snapToGrid w:val="0"/>
              <w:rPr>
                <w:rFonts w:ascii="Times New Roman" w:eastAsia="ＭＳ 明朝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mackerel</m:t>
                  </m:r>
                </m:sub>
              </m:sSub>
            </m:oMath>
            <w:r w:rsidR="00A85E64" w:rsidRPr="00427C0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14:paraId="009CB1DB" w14:textId="2229B88B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39</w:t>
            </w:r>
          </w:p>
        </w:tc>
        <w:tc>
          <w:tcPr>
            <w:tcW w:w="1644" w:type="dxa"/>
            <w:vAlign w:val="center"/>
          </w:tcPr>
          <w:p w14:paraId="165FCA2B" w14:textId="58F2FF00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25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53</w:t>
            </w:r>
          </w:p>
        </w:tc>
      </w:tr>
      <w:tr w:rsidR="00A85E64" w:rsidRPr="00AC7EA5" w14:paraId="49A6668A" w14:textId="77777777" w:rsidTr="00A85E64">
        <w:trPr>
          <w:trHeight w:val="340"/>
        </w:trPr>
        <w:tc>
          <w:tcPr>
            <w:tcW w:w="1984" w:type="dxa"/>
            <w:vAlign w:val="center"/>
          </w:tcPr>
          <w:p w14:paraId="6FA286DE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491CD4BB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vAlign w:val="center"/>
          </w:tcPr>
          <w:p w14:paraId="7219DAEE" w14:textId="67EAA03B" w:rsidR="00A85E64" w:rsidRDefault="0086044A" w:rsidP="00A85E64">
            <w:pPr>
              <w:snapToGrid w:val="0"/>
              <w:rPr>
                <w:rFonts w:ascii="Times New Roman" w:eastAsia="ＭＳ 明朝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φ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anchovy</m:t>
                  </m:r>
                </m:sub>
              </m:sSub>
            </m:oMath>
            <w:r w:rsidR="00A85E64" w:rsidRPr="00427C0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14:paraId="64F0C3DC" w14:textId="5E27D0E2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4.71</w:t>
            </w:r>
          </w:p>
        </w:tc>
        <w:tc>
          <w:tcPr>
            <w:tcW w:w="1644" w:type="dxa"/>
            <w:vAlign w:val="center"/>
          </w:tcPr>
          <w:p w14:paraId="0396C23E" w14:textId="577F5A3B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2.4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8.76</w:t>
            </w:r>
          </w:p>
        </w:tc>
      </w:tr>
      <w:tr w:rsidR="00A85E64" w:rsidRPr="00AC7EA5" w14:paraId="50956A3D" w14:textId="77777777" w:rsidTr="00A85E64">
        <w:trPr>
          <w:trHeight w:val="340"/>
        </w:trPr>
        <w:tc>
          <w:tcPr>
            <w:tcW w:w="1984" w:type="dxa"/>
            <w:vAlign w:val="center"/>
          </w:tcPr>
          <w:p w14:paraId="6F3044D0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29CCD26E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vAlign w:val="center"/>
          </w:tcPr>
          <w:p w14:paraId="31B18AF9" w14:textId="4DF44057" w:rsidR="00A85E64" w:rsidRDefault="0086044A" w:rsidP="00A85E64">
            <w:pPr>
              <w:snapToGrid w:val="0"/>
              <w:rPr>
                <w:rFonts w:ascii="Times New Roman" w:eastAsia="ＭＳ 明朝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φ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sardine</m:t>
                  </m:r>
                </m:sub>
              </m:sSub>
            </m:oMath>
            <w:r w:rsidR="00A85E64" w:rsidRPr="00427C0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14:paraId="032D311A" w14:textId="1F5A32AF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2.98</w:t>
            </w:r>
          </w:p>
        </w:tc>
        <w:tc>
          <w:tcPr>
            <w:tcW w:w="1644" w:type="dxa"/>
            <w:vAlign w:val="center"/>
          </w:tcPr>
          <w:p w14:paraId="77C16039" w14:textId="094F3EDD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1.38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5.57</w:t>
            </w:r>
          </w:p>
        </w:tc>
      </w:tr>
      <w:tr w:rsidR="00A85E64" w:rsidRPr="00AC7EA5" w14:paraId="1EE70818" w14:textId="77777777" w:rsidTr="00A85E64">
        <w:trPr>
          <w:trHeight w:val="340"/>
        </w:trPr>
        <w:tc>
          <w:tcPr>
            <w:tcW w:w="1984" w:type="dxa"/>
            <w:vAlign w:val="center"/>
          </w:tcPr>
          <w:p w14:paraId="696D0FB5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18008CBD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vAlign w:val="center"/>
          </w:tcPr>
          <w:p w14:paraId="6823FD68" w14:textId="307731D4" w:rsidR="00A85E64" w:rsidRDefault="0086044A" w:rsidP="00A85E64">
            <w:pPr>
              <w:snapToGrid w:val="0"/>
              <w:rPr>
                <w:rFonts w:ascii="Times New Roman" w:eastAsia="ＭＳ 明朝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φ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mackerel</m:t>
                  </m:r>
                </m:sub>
              </m:sSub>
            </m:oMath>
            <w:r w:rsidR="00A85E64" w:rsidRPr="00427C0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14:paraId="47BD7B50" w14:textId="793706C8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8.60</w:t>
            </w:r>
          </w:p>
        </w:tc>
        <w:tc>
          <w:tcPr>
            <w:tcW w:w="1644" w:type="dxa"/>
            <w:vAlign w:val="center"/>
          </w:tcPr>
          <w:p w14:paraId="4B30818E" w14:textId="59AA6752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2.6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21.94</w:t>
            </w:r>
          </w:p>
        </w:tc>
      </w:tr>
      <w:tr w:rsidR="00A85E64" w:rsidRPr="00AC7EA5" w14:paraId="55FFEAC6" w14:textId="77777777" w:rsidTr="00A85E64">
        <w:trPr>
          <w:trHeight w:val="340"/>
        </w:trPr>
        <w:tc>
          <w:tcPr>
            <w:tcW w:w="1984" w:type="dxa"/>
            <w:vAlign w:val="center"/>
          </w:tcPr>
          <w:p w14:paraId="5E4F7767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29A481DC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vAlign w:val="center"/>
          </w:tcPr>
          <w:p w14:paraId="2716ADCA" w14:textId="7DDB5CC7" w:rsidR="00A85E64" w:rsidRDefault="0086044A" w:rsidP="00A85E64">
            <w:pPr>
              <w:snapToGrid w:val="0"/>
              <w:rPr>
                <w:rFonts w:ascii="Times New Roman" w:eastAsia="ＭＳ 明朝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r</m:t>
                  </m:r>
                </m:sub>
              </m:sSub>
            </m:oMath>
            <w:r w:rsidR="00A85E64" w:rsidRPr="00427C0E">
              <w:rPr>
                <w:rFonts w:ascii="Times New Roman" w:eastAsia="ＭＳ 明朝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14:paraId="2C15E232" w14:textId="3D3D7F0F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23</w:t>
            </w:r>
          </w:p>
        </w:tc>
        <w:tc>
          <w:tcPr>
            <w:tcW w:w="1644" w:type="dxa"/>
            <w:vAlign w:val="center"/>
          </w:tcPr>
          <w:p w14:paraId="5E935A66" w14:textId="3F22E792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48</w:t>
            </w:r>
          </w:p>
        </w:tc>
      </w:tr>
      <w:tr w:rsidR="00A85E64" w:rsidRPr="00AC7EA5" w14:paraId="5ED7CECE" w14:textId="77777777" w:rsidTr="00A85E64">
        <w:trPr>
          <w:trHeight w:val="340"/>
        </w:trPr>
        <w:tc>
          <w:tcPr>
            <w:tcW w:w="1984" w:type="dxa"/>
            <w:vAlign w:val="center"/>
          </w:tcPr>
          <w:p w14:paraId="00736F92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678BD1A2" w14:textId="3C4A22AB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pecies-common</w:t>
            </w:r>
          </w:p>
        </w:tc>
        <w:tc>
          <w:tcPr>
            <w:tcW w:w="1644" w:type="dxa"/>
            <w:vAlign w:val="center"/>
          </w:tcPr>
          <w:p w14:paraId="79F62A63" w14:textId="0320CA39" w:rsidR="00A85E64" w:rsidRDefault="00A85E64" w:rsidP="00A85E64">
            <w:pPr>
              <w:snapToGrid w:val="0"/>
              <w:rPr>
                <w:rFonts w:ascii="Times New Roman" w:eastAsia="ＭＳ 明朝" w:hAnsi="Times New Roman" w:cs="Times New Roman"/>
                <w:sz w:val="22"/>
              </w:rPr>
            </w:pPr>
            <m:oMath>
              <m:r>
                <w:rPr>
                  <w:rFonts w:ascii="Cambria Math" w:hAnsi="Cambria Math" w:cs="Times New Roman"/>
                  <w:sz w:val="22"/>
                </w:rPr>
                <m:t>a</m:t>
              </m:r>
            </m:oMath>
            <w:r w:rsidRPr="00427C0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14:paraId="73C50AE7" w14:textId="04CB1817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1.64</w:t>
            </w:r>
          </w:p>
        </w:tc>
        <w:tc>
          <w:tcPr>
            <w:tcW w:w="1644" w:type="dxa"/>
            <w:vAlign w:val="center"/>
          </w:tcPr>
          <w:p w14:paraId="69403255" w14:textId="4DE77F95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1.2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2.14</w:t>
            </w:r>
          </w:p>
        </w:tc>
      </w:tr>
      <w:tr w:rsidR="00A85E64" w:rsidRPr="00AC7EA5" w14:paraId="00CCF1F9" w14:textId="77777777" w:rsidTr="00A85E64">
        <w:trPr>
          <w:trHeight w:val="340"/>
        </w:trPr>
        <w:tc>
          <w:tcPr>
            <w:tcW w:w="1984" w:type="dxa"/>
            <w:vAlign w:val="center"/>
          </w:tcPr>
          <w:p w14:paraId="2075DE3A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64DB0DFE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vAlign w:val="center"/>
          </w:tcPr>
          <w:p w14:paraId="42B4A895" w14:textId="1A6AEC0D" w:rsidR="00A85E64" w:rsidRDefault="00A85E64" w:rsidP="00A85E64">
            <w:pPr>
              <w:snapToGrid w:val="0"/>
              <w:rPr>
                <w:rFonts w:ascii="Times New Roman" w:eastAsia="ＭＳ 明朝" w:hAnsi="Times New Roman" w:cs="Times New Roman"/>
                <w:sz w:val="22"/>
              </w:rPr>
            </w:pPr>
            <m:oMath>
              <m:r>
                <w:rPr>
                  <w:rFonts w:ascii="Cambria Math" w:hAnsi="Cambria Math" w:cs="Times New Roman"/>
                  <w:sz w:val="22"/>
                </w:rPr>
                <m:t>b</m:t>
              </m:r>
            </m:oMath>
            <w:r w:rsidRPr="00427C0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14:paraId="27B437C5" w14:textId="3A2127D7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29</w:t>
            </w:r>
          </w:p>
        </w:tc>
        <w:tc>
          <w:tcPr>
            <w:tcW w:w="1644" w:type="dxa"/>
            <w:vAlign w:val="center"/>
          </w:tcPr>
          <w:p w14:paraId="47CC39A9" w14:textId="05D0B8E3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2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35</w:t>
            </w:r>
          </w:p>
        </w:tc>
      </w:tr>
      <w:tr w:rsidR="00A85E64" w:rsidRPr="00AC7EA5" w14:paraId="2B31F9E3" w14:textId="77777777" w:rsidTr="00A85E64">
        <w:trPr>
          <w:trHeight w:val="340"/>
        </w:trPr>
        <w:tc>
          <w:tcPr>
            <w:tcW w:w="1984" w:type="dxa"/>
            <w:vAlign w:val="center"/>
          </w:tcPr>
          <w:p w14:paraId="75CDBB85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709FCEC1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vAlign w:val="center"/>
          </w:tcPr>
          <w:p w14:paraId="3DCBC29E" w14:textId="2F4E9F55" w:rsidR="00A85E64" w:rsidRDefault="0086044A" w:rsidP="00A85E64">
            <w:pPr>
              <w:snapToGrid w:val="0"/>
              <w:rPr>
                <w:rFonts w:ascii="Times New Roman" w:eastAsia="ＭＳ 明朝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φ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anchovy</m:t>
                  </m:r>
                </m:sub>
              </m:sSub>
            </m:oMath>
            <w:r w:rsidR="00A85E64" w:rsidRPr="00427C0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14:paraId="4CF5EEA8" w14:textId="0692EE90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4.12</w:t>
            </w:r>
          </w:p>
        </w:tc>
        <w:tc>
          <w:tcPr>
            <w:tcW w:w="1644" w:type="dxa"/>
            <w:vAlign w:val="center"/>
          </w:tcPr>
          <w:p w14:paraId="11D172E8" w14:textId="5CCC4E0C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2.26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7.12</w:t>
            </w:r>
          </w:p>
        </w:tc>
      </w:tr>
      <w:tr w:rsidR="00A85E64" w:rsidRPr="00AC7EA5" w14:paraId="7FF3CBE0" w14:textId="77777777" w:rsidTr="00A85E64">
        <w:trPr>
          <w:trHeight w:val="340"/>
        </w:trPr>
        <w:tc>
          <w:tcPr>
            <w:tcW w:w="1984" w:type="dxa"/>
            <w:vAlign w:val="center"/>
          </w:tcPr>
          <w:p w14:paraId="536C51FA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7D91C4A0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vAlign w:val="center"/>
          </w:tcPr>
          <w:p w14:paraId="5C31220A" w14:textId="39BCC064" w:rsidR="00A85E64" w:rsidRDefault="0086044A" w:rsidP="00A85E64">
            <w:pPr>
              <w:snapToGrid w:val="0"/>
              <w:rPr>
                <w:rFonts w:ascii="Times New Roman" w:eastAsia="ＭＳ 明朝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φ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sardine</m:t>
                  </m:r>
                </m:sub>
              </m:sSub>
            </m:oMath>
            <w:r w:rsidR="00A85E64" w:rsidRPr="00427C0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14:paraId="63F3B378" w14:textId="0BE6999E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2.76</w:t>
            </w:r>
          </w:p>
        </w:tc>
        <w:tc>
          <w:tcPr>
            <w:tcW w:w="1644" w:type="dxa"/>
            <w:vAlign w:val="center"/>
          </w:tcPr>
          <w:p w14:paraId="1738FAA2" w14:textId="015D32F1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1.35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4.87</w:t>
            </w:r>
          </w:p>
        </w:tc>
      </w:tr>
      <w:tr w:rsidR="00A85E64" w:rsidRPr="00AC7EA5" w14:paraId="42EF1D58" w14:textId="77777777" w:rsidTr="00A85E64">
        <w:trPr>
          <w:trHeight w:val="340"/>
        </w:trPr>
        <w:tc>
          <w:tcPr>
            <w:tcW w:w="1984" w:type="dxa"/>
            <w:vAlign w:val="center"/>
          </w:tcPr>
          <w:p w14:paraId="2911A730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2547B59B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vAlign w:val="center"/>
          </w:tcPr>
          <w:p w14:paraId="4B0EB4A1" w14:textId="7A897854" w:rsidR="00A85E64" w:rsidRDefault="0086044A" w:rsidP="00A85E64">
            <w:pPr>
              <w:snapToGrid w:val="0"/>
              <w:rPr>
                <w:rFonts w:ascii="Times New Roman" w:eastAsia="ＭＳ 明朝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φ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mackerel</m:t>
                  </m:r>
                </m:sub>
              </m:sSub>
            </m:oMath>
            <w:r w:rsidR="00A85E64" w:rsidRPr="00427C0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14:paraId="0E345C9B" w14:textId="745D63BD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5.77</w:t>
            </w:r>
          </w:p>
        </w:tc>
        <w:tc>
          <w:tcPr>
            <w:tcW w:w="1644" w:type="dxa"/>
            <w:vAlign w:val="center"/>
          </w:tcPr>
          <w:p w14:paraId="09D1712A" w14:textId="6AB1F886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2.06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13.59</w:t>
            </w:r>
          </w:p>
        </w:tc>
      </w:tr>
      <w:tr w:rsidR="00A85E64" w:rsidRPr="00AC7EA5" w14:paraId="2B246D92" w14:textId="77777777" w:rsidTr="00A85E64">
        <w:trPr>
          <w:trHeight w:val="340"/>
        </w:trPr>
        <w:tc>
          <w:tcPr>
            <w:tcW w:w="1984" w:type="dxa"/>
            <w:vAlign w:val="center"/>
          </w:tcPr>
          <w:p w14:paraId="106B0DE6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7600F603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vAlign w:val="center"/>
          </w:tcPr>
          <w:p w14:paraId="1DEAB98B" w14:textId="4BCED6D2" w:rsidR="00A85E64" w:rsidRDefault="0086044A" w:rsidP="00A85E64">
            <w:pPr>
              <w:snapToGrid w:val="0"/>
              <w:rPr>
                <w:rFonts w:ascii="Times New Roman" w:eastAsia="ＭＳ 明朝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r</m:t>
                  </m:r>
                </m:sub>
              </m:sSub>
            </m:oMath>
            <w:r w:rsidR="00A85E64" w:rsidRPr="00427C0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14:paraId="50DCC510" w14:textId="4E759F10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19</w:t>
            </w:r>
          </w:p>
        </w:tc>
        <w:tc>
          <w:tcPr>
            <w:tcW w:w="1644" w:type="dxa"/>
            <w:vAlign w:val="center"/>
          </w:tcPr>
          <w:p w14:paraId="4080E029" w14:textId="0BD46744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41</w:t>
            </w:r>
          </w:p>
        </w:tc>
      </w:tr>
      <w:bookmarkEnd w:id="0"/>
    </w:tbl>
    <w:p w14:paraId="1AE05CAF" w14:textId="77777777" w:rsidR="00797B6F" w:rsidRPr="00AC7EA5" w:rsidRDefault="00797B6F">
      <w:pPr>
        <w:widowControl/>
        <w:jc w:val="left"/>
        <w:rPr>
          <w:rFonts w:ascii="Times New Roman" w:hAnsi="Times New Roman"/>
          <w:sz w:val="24"/>
          <w:szCs w:val="28"/>
        </w:rPr>
      </w:pPr>
      <w:r w:rsidRPr="00AC7EA5">
        <w:rPr>
          <w:rFonts w:ascii="Times New Roman" w:hAnsi="Times New Roman"/>
          <w:sz w:val="24"/>
          <w:szCs w:val="28"/>
        </w:rPr>
        <w:br w:type="page"/>
      </w:r>
    </w:p>
    <w:p w14:paraId="6C659590" w14:textId="77777777" w:rsidR="00F54A29" w:rsidRPr="00AC7EA5" w:rsidRDefault="00F54A29" w:rsidP="00F54A29">
      <w:pPr>
        <w:spacing w:line="480" w:lineRule="auto"/>
        <w:jc w:val="left"/>
        <w:rPr>
          <w:rFonts w:ascii="Times New Roman" w:hAnsi="Times New Roman"/>
          <w:sz w:val="24"/>
          <w:szCs w:val="28"/>
        </w:rPr>
      </w:pPr>
      <w:r w:rsidRPr="009A5369">
        <w:rPr>
          <w:rFonts w:ascii="Times New Roman" w:hAnsi="Times New Roman"/>
          <w:b/>
          <w:bCs/>
          <w:sz w:val="24"/>
          <w:szCs w:val="28"/>
        </w:rPr>
        <w:lastRenderedPageBreak/>
        <w:t>Table S1.</w:t>
      </w:r>
      <w:r w:rsidRPr="00AC7EA5">
        <w:rPr>
          <w:rFonts w:ascii="Times New Roman" w:hAnsi="Times New Roman"/>
          <w:sz w:val="24"/>
          <w:szCs w:val="28"/>
        </w:rPr>
        <w:t xml:space="preserve"> (continued)</w:t>
      </w:r>
    </w:p>
    <w:tbl>
      <w:tblPr>
        <w:tblStyle w:val="a3"/>
        <w:tblW w:w="89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984"/>
        <w:gridCol w:w="1644"/>
        <w:gridCol w:w="1644"/>
        <w:gridCol w:w="1644"/>
      </w:tblGrid>
      <w:tr w:rsidR="00F54A29" w:rsidRPr="00AC7EA5" w14:paraId="6104BC2F" w14:textId="77777777" w:rsidTr="007F400F">
        <w:trPr>
          <w:trHeight w:val="340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7AEA0" w14:textId="77777777" w:rsidR="00F54A29" w:rsidRPr="00AC7EA5" w:rsidRDefault="00F54A29" w:rsidP="007F400F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sponse variab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2E699" w14:textId="77777777" w:rsidR="00F54A29" w:rsidRPr="00AC7EA5" w:rsidRDefault="00F54A29" w:rsidP="007F400F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odel structure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14:paraId="36355772" w14:textId="77777777" w:rsidR="00F54A29" w:rsidRPr="00427C0E" w:rsidRDefault="00F54A29" w:rsidP="007F400F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427C0E">
              <w:rPr>
                <w:rFonts w:ascii="Times New Roman" w:hAnsi="Times New Roman" w:cs="Times New Roman"/>
                <w:sz w:val="22"/>
              </w:rPr>
              <w:t>Parameter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14:paraId="37687E6A" w14:textId="77777777" w:rsidR="00F54A29" w:rsidRPr="00AC7EA5" w:rsidRDefault="00F54A29" w:rsidP="007F400F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AC7EA5">
              <w:rPr>
                <w:rFonts w:ascii="Times New Roman" w:hAnsi="Times New Roman" w:cs="Times New Roman"/>
                <w:sz w:val="22"/>
              </w:rPr>
              <w:t>Estimate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14:paraId="3EC685B8" w14:textId="01332391" w:rsidR="00F54A29" w:rsidRPr="00AC7EA5" w:rsidRDefault="00F54A29" w:rsidP="007F400F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AC7EA5">
              <w:rPr>
                <w:rFonts w:ascii="Times New Roman" w:hAnsi="Times New Roman" w:cs="Times New Roman"/>
                <w:sz w:val="22"/>
              </w:rPr>
              <w:t>9</w:t>
            </w:r>
            <w:r w:rsidR="005821BC">
              <w:rPr>
                <w:rFonts w:ascii="Times New Roman" w:hAnsi="Times New Roman" w:cs="Times New Roman"/>
                <w:sz w:val="22"/>
              </w:rPr>
              <w:t>0</w:t>
            </w:r>
            <w:r w:rsidRPr="00AC7EA5">
              <w:rPr>
                <w:rFonts w:ascii="Times New Roman" w:hAnsi="Times New Roman" w:cs="Times New Roman"/>
                <w:sz w:val="22"/>
              </w:rPr>
              <w:t>% CI</w:t>
            </w:r>
          </w:p>
        </w:tc>
      </w:tr>
      <w:tr w:rsidR="00A85E64" w:rsidRPr="00AC7EA5" w14:paraId="7E2F5B1A" w14:textId="77777777" w:rsidTr="00A85E64">
        <w:trPr>
          <w:trHeight w:val="340"/>
        </w:trPr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7233B4D" w14:textId="4629EA8D" w:rsidR="00A85E64" w:rsidRPr="00AC7EA5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cking density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DA6C387" w14:textId="3EDF972E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AC7EA5">
              <w:rPr>
                <w:rFonts w:ascii="Times New Roman" w:hAnsi="Times New Roman" w:cs="Times New Roman"/>
                <w:sz w:val="22"/>
              </w:rPr>
              <w:t>pecies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AC7EA5">
              <w:rPr>
                <w:rFonts w:ascii="Times New Roman" w:hAnsi="Times New Roman" w:cs="Times New Roman"/>
                <w:sz w:val="22"/>
              </w:rPr>
              <w:t>specific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71A7E19D" w14:textId="13B4FD1A" w:rsidR="00A85E64" w:rsidRPr="00427C0E" w:rsidRDefault="0086044A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anchovy</m:t>
                  </m:r>
                </m:sub>
              </m:sSub>
            </m:oMath>
            <w:r w:rsidR="00A85E6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5087407E" w14:textId="64957DF1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3.54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6FC1F05F" w14:textId="416DD993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2.49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4.89</w:t>
            </w:r>
          </w:p>
        </w:tc>
      </w:tr>
      <w:tr w:rsidR="00A85E64" w:rsidRPr="00AC7EA5" w14:paraId="63BD3064" w14:textId="77777777" w:rsidTr="00A85E64">
        <w:trPr>
          <w:trHeight w:val="340"/>
        </w:trPr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9C6F88A" w14:textId="08C60B07" w:rsidR="00A85E64" w:rsidRPr="00AC7EA5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</w:t>
            </w:r>
            <w:r w:rsidRPr="00587E01">
              <w:rPr>
                <w:rFonts w:ascii="Times New Roman" w:hAnsi="Times New Roman" w:cs="Times New Roman"/>
                <w:sz w:val="22"/>
              </w:rPr>
              <w:t>10</w:t>
            </w:r>
            <w:r w:rsidRPr="00587E01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  <w:r w:rsidRPr="00587E01">
              <w:rPr>
                <w:rFonts w:ascii="Times New Roman" w:hAnsi="Times New Roman" w:cs="Times New Roman"/>
                <w:sz w:val="22"/>
              </w:rPr>
              <w:t xml:space="preserve"> ind. m</w:t>
            </w:r>
            <w:r w:rsidRPr="00587E01">
              <w:rPr>
                <w:rFonts w:ascii="Times New Roman" w:hAnsi="Times New Roman" w:cs="Times New Roman"/>
                <w:sz w:val="22"/>
                <w:vertAlign w:val="superscript"/>
              </w:rPr>
              <w:t>−3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139CF53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01D39379" w14:textId="77777777" w:rsidR="00A85E64" w:rsidRPr="00427C0E" w:rsidRDefault="0086044A" w:rsidP="00A85E64">
            <w:pPr>
              <w:snapToGrid w:val="0"/>
              <w:rPr>
                <w:rFonts w:ascii="Times New Roman" w:eastAsia="ＭＳ 明朝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sardine</m:t>
                  </m:r>
                </m:sub>
              </m:sSub>
            </m:oMath>
            <w:r w:rsidR="00A85E64" w:rsidRPr="00427C0E">
              <w:rPr>
                <w:rFonts w:ascii="Times New Roman" w:eastAsia="ＭＳ 明朝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2CCD4726" w14:textId="7838724A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2.79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5A2F4D81" w14:textId="01887220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1.67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4.32</w:t>
            </w:r>
          </w:p>
        </w:tc>
      </w:tr>
      <w:tr w:rsidR="00A85E64" w:rsidRPr="00AC7EA5" w14:paraId="72C58AF1" w14:textId="77777777" w:rsidTr="00A85E64">
        <w:trPr>
          <w:trHeight w:val="340"/>
        </w:trPr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BF6670F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6DC9884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37D3F9B6" w14:textId="7679AA61" w:rsidR="00A85E64" w:rsidRPr="00427C0E" w:rsidRDefault="0086044A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mackerel</m:t>
                  </m:r>
                </m:sub>
              </m:sSub>
            </m:oMath>
            <w:r w:rsidR="00A85E64" w:rsidRPr="00427C0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5A1F9B53" w14:textId="0216C254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1.51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0996A1B0" w14:textId="06C5454E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5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3.21</w:t>
            </w:r>
          </w:p>
        </w:tc>
      </w:tr>
      <w:tr w:rsidR="00A85E64" w:rsidRPr="00AC7EA5" w14:paraId="3E74F465" w14:textId="77777777" w:rsidTr="00A85E64">
        <w:trPr>
          <w:trHeight w:val="340"/>
        </w:trPr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9EA1983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4E19034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3C65FE05" w14:textId="42A80107" w:rsidR="00A85E64" w:rsidRPr="00427C0E" w:rsidRDefault="0086044A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anchovy</m:t>
                  </m:r>
                </m:sub>
              </m:sSub>
            </m:oMath>
            <w:r w:rsidR="00A85E64" w:rsidRPr="00427C0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2FCEEB92" w14:textId="681654F6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33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30300D24" w14:textId="010FA6EE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24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43</w:t>
            </w:r>
          </w:p>
        </w:tc>
      </w:tr>
      <w:tr w:rsidR="00A85E64" w:rsidRPr="00AC7EA5" w14:paraId="46F5E703" w14:textId="77777777" w:rsidTr="00A85E64">
        <w:trPr>
          <w:trHeight w:val="340"/>
        </w:trPr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7D0AA20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B1B4287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2FD3F1A9" w14:textId="77777777" w:rsidR="00A85E64" w:rsidRPr="00427C0E" w:rsidRDefault="0086044A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sardine</m:t>
                  </m:r>
                </m:sub>
              </m:sSub>
            </m:oMath>
            <w:r w:rsidR="00A85E64" w:rsidRPr="00427C0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70EAB835" w14:textId="3E1C53D2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30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77A9C4F5" w14:textId="64C43ABD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16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43</w:t>
            </w:r>
          </w:p>
        </w:tc>
      </w:tr>
      <w:tr w:rsidR="00A85E64" w:rsidRPr="00AC7EA5" w14:paraId="36C9C2FA" w14:textId="77777777" w:rsidTr="00A85E64">
        <w:trPr>
          <w:trHeight w:val="340"/>
        </w:trPr>
        <w:tc>
          <w:tcPr>
            <w:tcW w:w="1984" w:type="dxa"/>
            <w:tcBorders>
              <w:top w:val="nil"/>
            </w:tcBorders>
            <w:vAlign w:val="center"/>
          </w:tcPr>
          <w:p w14:paraId="62AC293E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01B7107C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</w:tcBorders>
            <w:vAlign w:val="center"/>
          </w:tcPr>
          <w:p w14:paraId="67001A2B" w14:textId="26011BAB" w:rsidR="00A85E64" w:rsidRPr="00427C0E" w:rsidRDefault="0086044A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mackerel</m:t>
                  </m:r>
                </m:sub>
              </m:sSub>
            </m:oMath>
            <w:r w:rsidR="00A85E64" w:rsidRPr="00427C0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44" w:type="dxa"/>
            <w:tcBorders>
              <w:top w:val="nil"/>
            </w:tcBorders>
            <w:vAlign w:val="center"/>
          </w:tcPr>
          <w:p w14:paraId="09F8DB83" w14:textId="66C4DC60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40</w:t>
            </w:r>
          </w:p>
        </w:tc>
        <w:tc>
          <w:tcPr>
            <w:tcW w:w="1644" w:type="dxa"/>
            <w:tcBorders>
              <w:top w:val="nil"/>
            </w:tcBorders>
            <w:vAlign w:val="center"/>
          </w:tcPr>
          <w:p w14:paraId="2B09ECAF" w14:textId="5E1525E5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27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52</w:t>
            </w:r>
          </w:p>
        </w:tc>
      </w:tr>
      <w:tr w:rsidR="00A85E64" w:rsidRPr="00AC7EA5" w14:paraId="64AA964A" w14:textId="77777777" w:rsidTr="00A85E64">
        <w:trPr>
          <w:trHeight w:val="340"/>
        </w:trPr>
        <w:tc>
          <w:tcPr>
            <w:tcW w:w="1984" w:type="dxa"/>
            <w:tcBorders>
              <w:top w:val="nil"/>
            </w:tcBorders>
            <w:vAlign w:val="center"/>
          </w:tcPr>
          <w:p w14:paraId="28F69D3D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17FAE6A2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</w:tcBorders>
            <w:vAlign w:val="center"/>
          </w:tcPr>
          <w:p w14:paraId="0F6E948B" w14:textId="1A45B70E" w:rsidR="00A85E64" w:rsidRPr="00427C0E" w:rsidRDefault="0086044A" w:rsidP="00A85E64">
            <w:pPr>
              <w:snapToGrid w:val="0"/>
              <w:rPr>
                <w:rFonts w:ascii="Times New Roman" w:eastAsia="ＭＳ 明朝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α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anchovy</m:t>
                  </m:r>
                </m:sub>
              </m:sSub>
            </m:oMath>
            <w:r w:rsidR="00A85E64" w:rsidRPr="00427C0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44" w:type="dxa"/>
            <w:tcBorders>
              <w:top w:val="nil"/>
            </w:tcBorders>
            <w:vAlign w:val="center"/>
          </w:tcPr>
          <w:p w14:paraId="20455B1C" w14:textId="62CB15F5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84</w:t>
            </w:r>
          </w:p>
        </w:tc>
        <w:tc>
          <w:tcPr>
            <w:tcW w:w="1644" w:type="dxa"/>
            <w:tcBorders>
              <w:top w:val="nil"/>
            </w:tcBorders>
            <w:vAlign w:val="center"/>
          </w:tcPr>
          <w:p w14:paraId="1FC50702" w14:textId="14F028E1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74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94</w:t>
            </w:r>
          </w:p>
        </w:tc>
      </w:tr>
      <w:tr w:rsidR="00A85E64" w:rsidRPr="00AC7EA5" w14:paraId="7EE44762" w14:textId="77777777" w:rsidTr="00A85E64">
        <w:trPr>
          <w:trHeight w:val="340"/>
        </w:trPr>
        <w:tc>
          <w:tcPr>
            <w:tcW w:w="1984" w:type="dxa"/>
            <w:tcBorders>
              <w:top w:val="nil"/>
            </w:tcBorders>
            <w:vAlign w:val="center"/>
          </w:tcPr>
          <w:p w14:paraId="7F54886B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69027485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1E3CF1B4" w14:textId="77777777" w:rsidR="00A85E64" w:rsidRPr="00427C0E" w:rsidRDefault="0086044A" w:rsidP="00A85E64">
            <w:pPr>
              <w:snapToGrid w:val="0"/>
              <w:rPr>
                <w:rFonts w:ascii="Times New Roman" w:eastAsia="ＭＳ 明朝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α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sardine</m:t>
                  </m:r>
                </m:sub>
              </m:sSub>
            </m:oMath>
            <w:r w:rsidR="00A85E64" w:rsidRPr="00427C0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44" w:type="dxa"/>
            <w:tcBorders>
              <w:top w:val="nil"/>
            </w:tcBorders>
            <w:vAlign w:val="center"/>
          </w:tcPr>
          <w:p w14:paraId="231142A3" w14:textId="5B0C1881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60</w:t>
            </w:r>
          </w:p>
        </w:tc>
        <w:tc>
          <w:tcPr>
            <w:tcW w:w="1644" w:type="dxa"/>
            <w:tcBorders>
              <w:top w:val="nil"/>
            </w:tcBorders>
            <w:vAlign w:val="center"/>
          </w:tcPr>
          <w:p w14:paraId="68361C30" w14:textId="74FC95E0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5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70</w:t>
            </w:r>
          </w:p>
        </w:tc>
      </w:tr>
      <w:tr w:rsidR="00A85E64" w:rsidRPr="00AC7EA5" w14:paraId="2DF756C2" w14:textId="77777777" w:rsidTr="00A85E64">
        <w:trPr>
          <w:trHeight w:val="340"/>
        </w:trPr>
        <w:tc>
          <w:tcPr>
            <w:tcW w:w="1984" w:type="dxa"/>
            <w:tcBorders>
              <w:top w:val="nil"/>
            </w:tcBorders>
            <w:vAlign w:val="center"/>
          </w:tcPr>
          <w:p w14:paraId="169374AA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31EF4D30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44710374" w14:textId="3834E82E" w:rsidR="00A85E64" w:rsidRPr="00427C0E" w:rsidRDefault="0086044A" w:rsidP="00A85E64">
            <w:pPr>
              <w:snapToGrid w:val="0"/>
              <w:rPr>
                <w:rFonts w:ascii="Times New Roman" w:eastAsia="ＭＳ 明朝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α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mackerel</m:t>
                  </m:r>
                </m:sub>
              </m:sSub>
            </m:oMath>
            <w:r w:rsidR="00A85E64" w:rsidRPr="00427C0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44" w:type="dxa"/>
            <w:tcBorders>
              <w:top w:val="nil"/>
            </w:tcBorders>
            <w:vAlign w:val="center"/>
          </w:tcPr>
          <w:p w14:paraId="3E9E4AE3" w14:textId="47F08E55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90</w:t>
            </w:r>
          </w:p>
        </w:tc>
        <w:tc>
          <w:tcPr>
            <w:tcW w:w="1644" w:type="dxa"/>
            <w:tcBorders>
              <w:top w:val="nil"/>
            </w:tcBorders>
            <w:vAlign w:val="center"/>
          </w:tcPr>
          <w:p w14:paraId="59ABC6D2" w14:textId="601FD4F7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67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1.17</w:t>
            </w:r>
          </w:p>
        </w:tc>
      </w:tr>
      <w:tr w:rsidR="00A85E64" w:rsidRPr="00AC7EA5" w14:paraId="1A8D37EF" w14:textId="77777777" w:rsidTr="00A85E64">
        <w:trPr>
          <w:trHeight w:val="340"/>
        </w:trPr>
        <w:tc>
          <w:tcPr>
            <w:tcW w:w="1984" w:type="dxa"/>
            <w:tcBorders>
              <w:top w:val="nil"/>
            </w:tcBorders>
            <w:vAlign w:val="center"/>
          </w:tcPr>
          <w:p w14:paraId="0B2AB264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000A4DBF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26553A55" w14:textId="157DAC86" w:rsidR="00A85E64" w:rsidRPr="00427C0E" w:rsidRDefault="0086044A" w:rsidP="00A85E64">
            <w:pPr>
              <w:snapToGrid w:val="0"/>
              <w:rPr>
                <w:rFonts w:ascii="Times New Roman" w:eastAsia="ＭＳ 明朝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r</m:t>
                  </m:r>
                </m:sub>
              </m:sSub>
            </m:oMath>
            <w:r w:rsidR="00A85E64" w:rsidRPr="00427C0E">
              <w:rPr>
                <w:rFonts w:ascii="Times New Roman" w:eastAsia="ＭＳ 明朝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644" w:type="dxa"/>
            <w:tcBorders>
              <w:top w:val="nil"/>
            </w:tcBorders>
            <w:vAlign w:val="center"/>
          </w:tcPr>
          <w:p w14:paraId="2EAB8D39" w14:textId="1A95FD39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47</w:t>
            </w:r>
          </w:p>
        </w:tc>
        <w:tc>
          <w:tcPr>
            <w:tcW w:w="1644" w:type="dxa"/>
            <w:tcBorders>
              <w:top w:val="nil"/>
            </w:tcBorders>
            <w:vAlign w:val="center"/>
          </w:tcPr>
          <w:p w14:paraId="0655899E" w14:textId="09137E41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3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61</w:t>
            </w:r>
          </w:p>
        </w:tc>
      </w:tr>
      <w:tr w:rsidR="00A85E64" w:rsidRPr="00AC7EA5" w14:paraId="7E4AA058" w14:textId="77777777" w:rsidTr="00A85E64">
        <w:trPr>
          <w:trHeight w:val="340"/>
        </w:trPr>
        <w:tc>
          <w:tcPr>
            <w:tcW w:w="1984" w:type="dxa"/>
            <w:vAlign w:val="center"/>
          </w:tcPr>
          <w:p w14:paraId="36A794E1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56075966" w14:textId="488D4D66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AC7EA5">
              <w:rPr>
                <w:rFonts w:ascii="Times New Roman" w:hAnsi="Times New Roman" w:cs="Times New Roman"/>
                <w:sz w:val="22"/>
              </w:rPr>
              <w:t>pecies</w:t>
            </w:r>
            <w:r>
              <w:rPr>
                <w:rFonts w:ascii="Times New Roman" w:hAnsi="Times New Roman" w:cs="Times New Roman"/>
                <w:sz w:val="22"/>
              </w:rPr>
              <w:t>-common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72FD79D7" w14:textId="77777777" w:rsidR="00A85E64" w:rsidRPr="00427C0E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m:oMath>
              <m:r>
                <w:rPr>
                  <w:rFonts w:ascii="Cambria Math" w:hAnsi="Cambria Math" w:cs="Times New Roman"/>
                  <w:sz w:val="22"/>
                </w:rPr>
                <m:t>a</m:t>
              </m:r>
            </m:oMath>
            <w:r w:rsidRPr="00427C0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14:paraId="01381A81" w14:textId="4F4261CE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4.28</w:t>
            </w:r>
          </w:p>
        </w:tc>
        <w:tc>
          <w:tcPr>
            <w:tcW w:w="1644" w:type="dxa"/>
            <w:vAlign w:val="center"/>
          </w:tcPr>
          <w:p w14:paraId="605D81D5" w14:textId="501CFED3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3.24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5.54</w:t>
            </w:r>
          </w:p>
        </w:tc>
      </w:tr>
      <w:tr w:rsidR="00A85E64" w:rsidRPr="00AC7EA5" w14:paraId="35E81B0F" w14:textId="77777777" w:rsidTr="00A85E64">
        <w:trPr>
          <w:trHeight w:val="340"/>
        </w:trPr>
        <w:tc>
          <w:tcPr>
            <w:tcW w:w="1984" w:type="dxa"/>
            <w:vAlign w:val="center"/>
          </w:tcPr>
          <w:p w14:paraId="0FF63EB7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74D0B7F0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062D5AA4" w14:textId="77777777" w:rsidR="00A85E64" w:rsidRPr="00427C0E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m:oMath>
              <m:r>
                <w:rPr>
                  <w:rFonts w:ascii="Cambria Math" w:hAnsi="Cambria Math" w:cs="Times New Roman"/>
                  <w:sz w:val="22"/>
                </w:rPr>
                <m:t>b</m:t>
              </m:r>
            </m:oMath>
            <w:r w:rsidRPr="00427C0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14:paraId="14FB0126" w14:textId="548146B0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44</w:t>
            </w:r>
          </w:p>
        </w:tc>
        <w:tc>
          <w:tcPr>
            <w:tcW w:w="1644" w:type="dxa"/>
            <w:vAlign w:val="center"/>
          </w:tcPr>
          <w:p w14:paraId="7C67D1CA" w14:textId="65C24989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37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50</w:t>
            </w:r>
          </w:p>
        </w:tc>
      </w:tr>
      <w:tr w:rsidR="00A85E64" w:rsidRPr="00AC7EA5" w14:paraId="22D733E4" w14:textId="77777777" w:rsidTr="00A85E64">
        <w:trPr>
          <w:trHeight w:val="340"/>
        </w:trPr>
        <w:tc>
          <w:tcPr>
            <w:tcW w:w="1984" w:type="dxa"/>
            <w:vAlign w:val="center"/>
          </w:tcPr>
          <w:p w14:paraId="0E828C44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414BB9CF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</w:tcBorders>
            <w:vAlign w:val="center"/>
          </w:tcPr>
          <w:p w14:paraId="11242161" w14:textId="46D28C41" w:rsidR="00A85E64" w:rsidRPr="00427C0E" w:rsidRDefault="0086044A" w:rsidP="00A85E64">
            <w:pPr>
              <w:snapToGrid w:val="0"/>
              <w:rPr>
                <w:rFonts w:ascii="Times New Roman" w:eastAsia="ＭＳ 明朝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α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anchovy</m:t>
                  </m:r>
                </m:sub>
              </m:sSub>
            </m:oMath>
            <w:r w:rsidR="00A85E64" w:rsidRPr="00427C0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14:paraId="32213E49" w14:textId="087C1EBB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84</w:t>
            </w:r>
          </w:p>
        </w:tc>
        <w:tc>
          <w:tcPr>
            <w:tcW w:w="1644" w:type="dxa"/>
            <w:vAlign w:val="center"/>
          </w:tcPr>
          <w:p w14:paraId="405F4B44" w14:textId="3B8FED00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74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94</w:t>
            </w:r>
          </w:p>
        </w:tc>
      </w:tr>
      <w:tr w:rsidR="00A85E64" w:rsidRPr="00AC7EA5" w14:paraId="05643A30" w14:textId="77777777" w:rsidTr="00A85E64">
        <w:trPr>
          <w:trHeight w:val="340"/>
        </w:trPr>
        <w:tc>
          <w:tcPr>
            <w:tcW w:w="1984" w:type="dxa"/>
            <w:vAlign w:val="center"/>
          </w:tcPr>
          <w:p w14:paraId="34EE708B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3A605F9C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1E40B8B8" w14:textId="77777777" w:rsidR="00A85E64" w:rsidRPr="00427C0E" w:rsidRDefault="0086044A" w:rsidP="00A85E64">
            <w:pPr>
              <w:snapToGrid w:val="0"/>
              <w:rPr>
                <w:rFonts w:ascii="Times New Roman" w:eastAsia="ＭＳ 明朝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α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sardine</m:t>
                  </m:r>
                </m:sub>
              </m:sSub>
            </m:oMath>
            <w:r w:rsidR="00A85E64" w:rsidRPr="00427C0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14:paraId="33FB248A" w14:textId="5E44161B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61</w:t>
            </w:r>
          </w:p>
        </w:tc>
        <w:tc>
          <w:tcPr>
            <w:tcW w:w="1644" w:type="dxa"/>
            <w:vAlign w:val="center"/>
          </w:tcPr>
          <w:p w14:paraId="44B596BA" w14:textId="31FEFD25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5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70</w:t>
            </w:r>
          </w:p>
        </w:tc>
      </w:tr>
      <w:tr w:rsidR="00A85E64" w:rsidRPr="00AC7EA5" w14:paraId="65C7279E" w14:textId="77777777" w:rsidTr="00A85E64">
        <w:trPr>
          <w:trHeight w:val="340"/>
        </w:trPr>
        <w:tc>
          <w:tcPr>
            <w:tcW w:w="1984" w:type="dxa"/>
            <w:vAlign w:val="center"/>
          </w:tcPr>
          <w:p w14:paraId="7118E407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62F0E145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4DFEF04D" w14:textId="476A53D9" w:rsidR="00A85E64" w:rsidRPr="00427C0E" w:rsidRDefault="0086044A" w:rsidP="00A85E64">
            <w:pPr>
              <w:snapToGrid w:val="0"/>
              <w:rPr>
                <w:rFonts w:ascii="Times New Roman" w:eastAsia="ＭＳ 明朝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α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mackerel</m:t>
                  </m:r>
                </m:sub>
              </m:sSub>
            </m:oMath>
            <w:r w:rsidR="00A85E64" w:rsidRPr="00427C0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14:paraId="4855AAD1" w14:textId="693447C2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75</w:t>
            </w:r>
          </w:p>
        </w:tc>
        <w:tc>
          <w:tcPr>
            <w:tcW w:w="1644" w:type="dxa"/>
            <w:vAlign w:val="center"/>
          </w:tcPr>
          <w:p w14:paraId="1986DC89" w14:textId="71D8C548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56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99</w:t>
            </w:r>
          </w:p>
        </w:tc>
      </w:tr>
      <w:tr w:rsidR="00A85E64" w:rsidRPr="00AC7EA5" w14:paraId="5992380F" w14:textId="77777777" w:rsidTr="00A85E64">
        <w:trPr>
          <w:trHeight w:val="340"/>
        </w:trPr>
        <w:tc>
          <w:tcPr>
            <w:tcW w:w="1984" w:type="dxa"/>
            <w:vAlign w:val="center"/>
          </w:tcPr>
          <w:p w14:paraId="2447CCEA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718CF1CA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vAlign w:val="center"/>
          </w:tcPr>
          <w:p w14:paraId="4724C8D8" w14:textId="64E5A71C" w:rsidR="00A85E64" w:rsidRPr="00427C0E" w:rsidRDefault="0086044A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r</m:t>
                  </m:r>
                </m:sub>
              </m:sSub>
            </m:oMath>
            <w:r w:rsidR="00A85E64" w:rsidRPr="00427C0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14:paraId="6939E70D" w14:textId="211C19D8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59</w:t>
            </w:r>
          </w:p>
        </w:tc>
        <w:tc>
          <w:tcPr>
            <w:tcW w:w="1644" w:type="dxa"/>
            <w:vAlign w:val="center"/>
          </w:tcPr>
          <w:p w14:paraId="6D61BCBB" w14:textId="5FE366D3" w:rsidR="00A85E64" w:rsidRPr="00A85E64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46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A85E64">
              <w:rPr>
                <w:rFonts w:ascii="Times New Roman" w:hAnsi="Times New Roman" w:cs="Times New Roman"/>
                <w:sz w:val="22"/>
                <w:szCs w:val="24"/>
              </w:rPr>
              <w:t>0.72</w:t>
            </w:r>
          </w:p>
        </w:tc>
      </w:tr>
      <w:tr w:rsidR="001456C3" w:rsidRPr="00AC7EA5" w14:paraId="77C627E2" w14:textId="77777777" w:rsidTr="001456C3">
        <w:trPr>
          <w:trHeight w:val="20"/>
        </w:trPr>
        <w:tc>
          <w:tcPr>
            <w:tcW w:w="1984" w:type="dxa"/>
            <w:vAlign w:val="center"/>
          </w:tcPr>
          <w:p w14:paraId="2B4DE900" w14:textId="77777777" w:rsidR="001456C3" w:rsidRPr="00AC7EA5" w:rsidRDefault="001456C3" w:rsidP="00427C0E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66F07505" w14:textId="77777777" w:rsidR="001456C3" w:rsidRPr="00AC7EA5" w:rsidRDefault="001456C3" w:rsidP="00427C0E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vAlign w:val="center"/>
          </w:tcPr>
          <w:p w14:paraId="31C640B8" w14:textId="77777777" w:rsidR="001456C3" w:rsidRDefault="001456C3" w:rsidP="00427C0E">
            <w:pPr>
              <w:snapToGrid w:val="0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1644" w:type="dxa"/>
            <w:vAlign w:val="center"/>
          </w:tcPr>
          <w:p w14:paraId="1DADAF02" w14:textId="77777777" w:rsidR="001456C3" w:rsidRPr="00427C0E" w:rsidRDefault="001456C3" w:rsidP="00427C0E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vAlign w:val="center"/>
          </w:tcPr>
          <w:p w14:paraId="2B1FA33D" w14:textId="77777777" w:rsidR="001456C3" w:rsidRPr="00427C0E" w:rsidRDefault="001456C3" w:rsidP="00427C0E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85E64" w:rsidRPr="00AC7EA5" w14:paraId="53CDC27C" w14:textId="77777777" w:rsidTr="002566B4">
        <w:trPr>
          <w:trHeight w:val="340"/>
        </w:trPr>
        <w:tc>
          <w:tcPr>
            <w:tcW w:w="1984" w:type="dxa"/>
            <w:vAlign w:val="center"/>
          </w:tcPr>
          <w:p w14:paraId="6A0CB558" w14:textId="300C42F5" w:rsidR="00A85E64" w:rsidRPr="00AC7EA5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hool volume</w:t>
            </w:r>
          </w:p>
        </w:tc>
        <w:tc>
          <w:tcPr>
            <w:tcW w:w="1984" w:type="dxa"/>
            <w:vAlign w:val="center"/>
          </w:tcPr>
          <w:p w14:paraId="0495E663" w14:textId="6171775C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AC7EA5">
              <w:rPr>
                <w:rFonts w:ascii="Times New Roman" w:hAnsi="Times New Roman" w:cs="Times New Roman"/>
                <w:sz w:val="22"/>
              </w:rPr>
              <w:t>pecies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AC7EA5">
              <w:rPr>
                <w:rFonts w:ascii="Times New Roman" w:hAnsi="Times New Roman" w:cs="Times New Roman"/>
                <w:sz w:val="22"/>
              </w:rPr>
              <w:t>specific</w:t>
            </w:r>
          </w:p>
        </w:tc>
        <w:tc>
          <w:tcPr>
            <w:tcW w:w="1644" w:type="dxa"/>
            <w:vAlign w:val="center"/>
          </w:tcPr>
          <w:p w14:paraId="05B40948" w14:textId="58FCF3C4" w:rsidR="00A85E64" w:rsidRDefault="0086044A" w:rsidP="00A85E64">
            <w:pPr>
              <w:snapToGrid w:val="0"/>
              <w:rPr>
                <w:rFonts w:ascii="Times New Roman" w:eastAsia="ＭＳ 明朝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anchovy</m:t>
                  </m:r>
                </m:sub>
              </m:sSub>
            </m:oMath>
            <w:r w:rsidR="00A85E6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14:paraId="66D4D42A" w14:textId="7C46F9E0" w:rsidR="00A85E64" w:rsidRPr="002566B4" w:rsidRDefault="00A85E6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3.19</w:t>
            </w:r>
          </w:p>
        </w:tc>
        <w:tc>
          <w:tcPr>
            <w:tcW w:w="1644" w:type="dxa"/>
            <w:vAlign w:val="center"/>
          </w:tcPr>
          <w:p w14:paraId="0DDC3444" w14:textId="6301684F" w:rsidR="00A85E64" w:rsidRPr="002566B4" w:rsidRDefault="00A85E6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2.07</w:t>
            </w:r>
            <w:r w:rsidR="002566B4"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4.71</w:t>
            </w:r>
          </w:p>
        </w:tc>
      </w:tr>
      <w:tr w:rsidR="00A85E64" w:rsidRPr="00AC7EA5" w14:paraId="01FAD95B" w14:textId="77777777" w:rsidTr="002566B4">
        <w:trPr>
          <w:trHeight w:val="340"/>
        </w:trPr>
        <w:tc>
          <w:tcPr>
            <w:tcW w:w="1984" w:type="dxa"/>
            <w:vAlign w:val="center"/>
          </w:tcPr>
          <w:p w14:paraId="3FDE683A" w14:textId="2888D51B" w:rsidR="00A85E64" w:rsidRPr="00AC7EA5" w:rsidRDefault="00A85E64" w:rsidP="00A85E64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</w:t>
            </w:r>
            <w:r w:rsidRPr="00587E01">
              <w:rPr>
                <w:rFonts w:ascii="Times New Roman" w:hAnsi="Times New Roman" w:cs="Times New Roman"/>
                <w:sz w:val="22"/>
              </w:rPr>
              <w:t>10</w:t>
            </w:r>
            <w:r w:rsidRPr="00587E01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Pr="00587E01">
              <w:rPr>
                <w:rFonts w:ascii="Times New Roman" w:hAnsi="Times New Roman" w:cs="Times New Roman"/>
                <w:sz w:val="22"/>
              </w:rPr>
              <w:t xml:space="preserve"> m</w:t>
            </w:r>
            <w:r w:rsidRPr="00587E01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84" w:type="dxa"/>
            <w:vAlign w:val="center"/>
          </w:tcPr>
          <w:p w14:paraId="52513F81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vAlign w:val="center"/>
          </w:tcPr>
          <w:p w14:paraId="11FE07D1" w14:textId="24642B4D" w:rsidR="00A85E64" w:rsidRDefault="0086044A" w:rsidP="00A85E64">
            <w:pPr>
              <w:snapToGrid w:val="0"/>
              <w:rPr>
                <w:rFonts w:ascii="Times New Roman" w:eastAsia="ＭＳ 明朝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sardine</m:t>
                  </m:r>
                </m:sub>
              </m:sSub>
            </m:oMath>
            <w:r w:rsidR="00A85E64" w:rsidRPr="00427C0E">
              <w:rPr>
                <w:rFonts w:ascii="Times New Roman" w:eastAsia="ＭＳ 明朝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14:paraId="597E8922" w14:textId="151B5999" w:rsidR="00A85E64" w:rsidRPr="002566B4" w:rsidRDefault="00A85E6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2.04</w:t>
            </w:r>
          </w:p>
        </w:tc>
        <w:tc>
          <w:tcPr>
            <w:tcW w:w="1644" w:type="dxa"/>
            <w:vAlign w:val="center"/>
          </w:tcPr>
          <w:p w14:paraId="665FBDA2" w14:textId="7C162C8D" w:rsidR="00A85E64" w:rsidRPr="002566B4" w:rsidRDefault="00A85E6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1.17</w:t>
            </w:r>
            <w:r w:rsidR="002566B4"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3.28</w:t>
            </w:r>
          </w:p>
        </w:tc>
      </w:tr>
      <w:tr w:rsidR="00A85E64" w:rsidRPr="00AC7EA5" w14:paraId="697875F6" w14:textId="77777777" w:rsidTr="002566B4">
        <w:trPr>
          <w:trHeight w:val="340"/>
        </w:trPr>
        <w:tc>
          <w:tcPr>
            <w:tcW w:w="1984" w:type="dxa"/>
            <w:vAlign w:val="center"/>
          </w:tcPr>
          <w:p w14:paraId="50C6D667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771C1EEE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vAlign w:val="center"/>
          </w:tcPr>
          <w:p w14:paraId="0CDB97C9" w14:textId="3257F2D5" w:rsidR="00A85E64" w:rsidRDefault="0086044A" w:rsidP="00A85E64">
            <w:pPr>
              <w:snapToGrid w:val="0"/>
              <w:rPr>
                <w:rFonts w:ascii="Times New Roman" w:eastAsia="ＭＳ 明朝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mackerel</m:t>
                  </m:r>
                </m:sub>
              </m:sSub>
            </m:oMath>
            <w:r w:rsidR="00A85E64" w:rsidRPr="00427C0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14:paraId="5F5AAF4B" w14:textId="750AD7FF" w:rsidR="00A85E64" w:rsidRPr="002566B4" w:rsidRDefault="00A85E6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3.78</w:t>
            </w:r>
          </w:p>
        </w:tc>
        <w:tc>
          <w:tcPr>
            <w:tcW w:w="1644" w:type="dxa"/>
            <w:vAlign w:val="center"/>
          </w:tcPr>
          <w:p w14:paraId="3503AFB5" w14:textId="253FA7F0" w:rsidR="00A85E64" w:rsidRPr="002566B4" w:rsidRDefault="00A85E6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0.69</w:t>
            </w:r>
            <w:r w:rsidR="002566B4"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10.00</w:t>
            </w:r>
          </w:p>
        </w:tc>
      </w:tr>
      <w:tr w:rsidR="00A85E64" w:rsidRPr="00AC7EA5" w14:paraId="3CC46459" w14:textId="77777777" w:rsidTr="002566B4">
        <w:trPr>
          <w:trHeight w:val="340"/>
        </w:trPr>
        <w:tc>
          <w:tcPr>
            <w:tcW w:w="1984" w:type="dxa"/>
            <w:vAlign w:val="center"/>
          </w:tcPr>
          <w:p w14:paraId="03EBF810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0E981E1C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vAlign w:val="center"/>
          </w:tcPr>
          <w:p w14:paraId="7CC7E228" w14:textId="32ACD628" w:rsidR="00A85E64" w:rsidRDefault="0086044A" w:rsidP="00A85E64">
            <w:pPr>
              <w:snapToGrid w:val="0"/>
              <w:rPr>
                <w:rFonts w:ascii="Times New Roman" w:eastAsia="ＭＳ 明朝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anchovy</m:t>
                  </m:r>
                </m:sub>
              </m:sSub>
            </m:oMath>
            <w:r w:rsidR="00A85E64" w:rsidRPr="00427C0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14:paraId="1B3C0C21" w14:textId="5D498AA0" w:rsidR="00A85E64" w:rsidRPr="002566B4" w:rsidRDefault="00A85E6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0.40</w:t>
            </w:r>
          </w:p>
        </w:tc>
        <w:tc>
          <w:tcPr>
            <w:tcW w:w="1644" w:type="dxa"/>
            <w:vAlign w:val="center"/>
          </w:tcPr>
          <w:p w14:paraId="69AA13BF" w14:textId="0F0F817F" w:rsidR="00A85E64" w:rsidRPr="002566B4" w:rsidRDefault="00A85E6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0.29</w:t>
            </w:r>
            <w:r w:rsidR="002566B4"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0.51</w:t>
            </w:r>
          </w:p>
        </w:tc>
      </w:tr>
      <w:tr w:rsidR="00A85E64" w:rsidRPr="00AC7EA5" w14:paraId="7357F024" w14:textId="77777777" w:rsidTr="002566B4">
        <w:trPr>
          <w:trHeight w:val="340"/>
        </w:trPr>
        <w:tc>
          <w:tcPr>
            <w:tcW w:w="1984" w:type="dxa"/>
            <w:vAlign w:val="center"/>
          </w:tcPr>
          <w:p w14:paraId="6254BD04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67E43F0F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vAlign w:val="center"/>
          </w:tcPr>
          <w:p w14:paraId="3A53FEE9" w14:textId="5B932A68" w:rsidR="00A85E64" w:rsidRDefault="0086044A" w:rsidP="00A85E64">
            <w:pPr>
              <w:snapToGrid w:val="0"/>
              <w:rPr>
                <w:rFonts w:ascii="Times New Roman" w:eastAsia="ＭＳ 明朝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sardine</m:t>
                  </m:r>
                </m:sub>
              </m:sSub>
            </m:oMath>
            <w:r w:rsidR="00A85E64" w:rsidRPr="00427C0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14:paraId="43671007" w14:textId="0F1F0329" w:rsidR="00A85E64" w:rsidRPr="002566B4" w:rsidRDefault="00A85E6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0.31</w:t>
            </w:r>
          </w:p>
        </w:tc>
        <w:tc>
          <w:tcPr>
            <w:tcW w:w="1644" w:type="dxa"/>
            <w:vAlign w:val="center"/>
          </w:tcPr>
          <w:p w14:paraId="63DEBF26" w14:textId="31B3BB3D" w:rsidR="00A85E64" w:rsidRPr="002566B4" w:rsidRDefault="00A85E6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0.20</w:t>
            </w:r>
            <w:r w:rsidR="002566B4"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0.42</w:t>
            </w:r>
          </w:p>
        </w:tc>
      </w:tr>
      <w:tr w:rsidR="00A85E64" w:rsidRPr="00AC7EA5" w14:paraId="149A6139" w14:textId="77777777" w:rsidTr="002566B4">
        <w:trPr>
          <w:trHeight w:val="340"/>
        </w:trPr>
        <w:tc>
          <w:tcPr>
            <w:tcW w:w="1984" w:type="dxa"/>
            <w:vAlign w:val="center"/>
          </w:tcPr>
          <w:p w14:paraId="4A35FDA3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14503527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vAlign w:val="center"/>
          </w:tcPr>
          <w:p w14:paraId="6413D1F6" w14:textId="138BB272" w:rsidR="00A85E64" w:rsidRDefault="0086044A" w:rsidP="00A85E64">
            <w:pPr>
              <w:snapToGrid w:val="0"/>
              <w:rPr>
                <w:rFonts w:ascii="Times New Roman" w:eastAsia="ＭＳ 明朝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mackerel</m:t>
                  </m:r>
                </m:sub>
              </m:sSub>
            </m:oMath>
            <w:r w:rsidR="00A85E64" w:rsidRPr="00427C0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14:paraId="676ABE6E" w14:textId="60598C45" w:rsidR="00A85E64" w:rsidRPr="002566B4" w:rsidRDefault="00A85E6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0.22</w:t>
            </w:r>
          </w:p>
        </w:tc>
        <w:tc>
          <w:tcPr>
            <w:tcW w:w="1644" w:type="dxa"/>
            <w:vAlign w:val="center"/>
          </w:tcPr>
          <w:p w14:paraId="051869AA" w14:textId="72D0E053" w:rsidR="00A85E64" w:rsidRPr="002566B4" w:rsidRDefault="00A85E6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0.04</w:t>
            </w:r>
            <w:r w:rsidR="002566B4"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0.40</w:t>
            </w:r>
          </w:p>
        </w:tc>
      </w:tr>
      <w:tr w:rsidR="00A85E64" w:rsidRPr="00AC7EA5" w14:paraId="1E5216CB" w14:textId="77777777" w:rsidTr="002566B4">
        <w:trPr>
          <w:trHeight w:val="340"/>
        </w:trPr>
        <w:tc>
          <w:tcPr>
            <w:tcW w:w="1984" w:type="dxa"/>
            <w:vAlign w:val="center"/>
          </w:tcPr>
          <w:p w14:paraId="0C53496D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72349CD5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vAlign w:val="center"/>
          </w:tcPr>
          <w:p w14:paraId="67718718" w14:textId="4D77E885" w:rsidR="00A85E64" w:rsidRDefault="0086044A" w:rsidP="00A85E64">
            <w:pPr>
              <w:snapToGrid w:val="0"/>
              <w:rPr>
                <w:rFonts w:ascii="Times New Roman" w:eastAsia="ＭＳ 明朝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α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anchovy</m:t>
                  </m:r>
                </m:sub>
              </m:sSub>
            </m:oMath>
            <w:r w:rsidR="00A85E64" w:rsidRPr="00427C0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14:paraId="09589D55" w14:textId="00DA6585" w:rsidR="00A85E64" w:rsidRPr="002566B4" w:rsidRDefault="00A85E6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0.57</w:t>
            </w:r>
          </w:p>
        </w:tc>
        <w:tc>
          <w:tcPr>
            <w:tcW w:w="1644" w:type="dxa"/>
            <w:vAlign w:val="center"/>
          </w:tcPr>
          <w:p w14:paraId="279871CA" w14:textId="31DCECE6" w:rsidR="00A85E64" w:rsidRPr="002566B4" w:rsidRDefault="00A85E6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0.50</w:t>
            </w:r>
            <w:r w:rsidR="002566B4"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0.64</w:t>
            </w:r>
          </w:p>
        </w:tc>
      </w:tr>
      <w:tr w:rsidR="00A85E64" w:rsidRPr="00AC7EA5" w14:paraId="07B1AD93" w14:textId="77777777" w:rsidTr="002566B4">
        <w:trPr>
          <w:trHeight w:val="340"/>
        </w:trPr>
        <w:tc>
          <w:tcPr>
            <w:tcW w:w="1984" w:type="dxa"/>
            <w:vAlign w:val="center"/>
          </w:tcPr>
          <w:p w14:paraId="24A29444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0C1EBD2A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vAlign w:val="center"/>
          </w:tcPr>
          <w:p w14:paraId="124B9A2D" w14:textId="2942ABCE" w:rsidR="00A85E64" w:rsidRDefault="0086044A" w:rsidP="00A85E64">
            <w:pPr>
              <w:snapToGrid w:val="0"/>
              <w:rPr>
                <w:rFonts w:ascii="Times New Roman" w:eastAsia="ＭＳ 明朝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α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sardine</m:t>
                  </m:r>
                </m:sub>
              </m:sSub>
            </m:oMath>
            <w:r w:rsidR="00A85E64" w:rsidRPr="00427C0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14:paraId="79666060" w14:textId="256BC9E4" w:rsidR="00A85E64" w:rsidRPr="002566B4" w:rsidRDefault="00A85E6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0.71</w:t>
            </w:r>
          </w:p>
        </w:tc>
        <w:tc>
          <w:tcPr>
            <w:tcW w:w="1644" w:type="dxa"/>
            <w:vAlign w:val="center"/>
          </w:tcPr>
          <w:p w14:paraId="678C2D45" w14:textId="52F8B069" w:rsidR="00A85E64" w:rsidRPr="002566B4" w:rsidRDefault="00A85E6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0.60</w:t>
            </w:r>
            <w:r w:rsidR="002566B4"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0.82</w:t>
            </w:r>
          </w:p>
        </w:tc>
      </w:tr>
      <w:tr w:rsidR="00A85E64" w:rsidRPr="00AC7EA5" w14:paraId="1F050ABA" w14:textId="77777777" w:rsidTr="002566B4">
        <w:trPr>
          <w:trHeight w:val="340"/>
        </w:trPr>
        <w:tc>
          <w:tcPr>
            <w:tcW w:w="1984" w:type="dxa"/>
            <w:vAlign w:val="center"/>
          </w:tcPr>
          <w:p w14:paraId="38DEBB58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53C60026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vAlign w:val="center"/>
          </w:tcPr>
          <w:p w14:paraId="6E00A232" w14:textId="119A753A" w:rsidR="00A85E64" w:rsidRDefault="0086044A" w:rsidP="00A85E64">
            <w:pPr>
              <w:snapToGrid w:val="0"/>
              <w:rPr>
                <w:rFonts w:ascii="Times New Roman" w:eastAsia="ＭＳ 明朝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α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mackerel</m:t>
                  </m:r>
                </m:sub>
              </m:sSub>
            </m:oMath>
            <w:r w:rsidR="00A85E64" w:rsidRPr="00427C0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14:paraId="295B43B0" w14:textId="58E40A5A" w:rsidR="00A85E64" w:rsidRPr="002566B4" w:rsidRDefault="00A85E6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0.64</w:t>
            </w:r>
          </w:p>
        </w:tc>
        <w:tc>
          <w:tcPr>
            <w:tcW w:w="1644" w:type="dxa"/>
            <w:vAlign w:val="center"/>
          </w:tcPr>
          <w:p w14:paraId="2D408397" w14:textId="42777FA0" w:rsidR="00A85E64" w:rsidRPr="002566B4" w:rsidRDefault="00A85E6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0.49</w:t>
            </w:r>
            <w:r w:rsidR="002566B4"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0.82</w:t>
            </w:r>
          </w:p>
        </w:tc>
      </w:tr>
      <w:tr w:rsidR="00A85E64" w:rsidRPr="00AC7EA5" w14:paraId="10D20B45" w14:textId="77777777" w:rsidTr="002566B4">
        <w:trPr>
          <w:trHeight w:val="340"/>
        </w:trPr>
        <w:tc>
          <w:tcPr>
            <w:tcW w:w="1984" w:type="dxa"/>
            <w:vAlign w:val="center"/>
          </w:tcPr>
          <w:p w14:paraId="2FA6132B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113A2AD2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vAlign w:val="center"/>
          </w:tcPr>
          <w:p w14:paraId="7F8977BA" w14:textId="07402101" w:rsidR="00A85E64" w:rsidRDefault="0086044A" w:rsidP="00A85E64">
            <w:pPr>
              <w:snapToGrid w:val="0"/>
              <w:rPr>
                <w:rFonts w:ascii="Times New Roman" w:eastAsia="ＭＳ 明朝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r</m:t>
                  </m:r>
                </m:sub>
              </m:sSub>
            </m:oMath>
            <w:r w:rsidR="00A85E64" w:rsidRPr="00427C0E">
              <w:rPr>
                <w:rFonts w:ascii="Times New Roman" w:eastAsia="ＭＳ 明朝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14:paraId="57C318AC" w14:textId="65B9E758" w:rsidR="00A85E64" w:rsidRPr="002566B4" w:rsidRDefault="00A85E6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0.83</w:t>
            </w:r>
          </w:p>
        </w:tc>
        <w:tc>
          <w:tcPr>
            <w:tcW w:w="1644" w:type="dxa"/>
            <w:vAlign w:val="center"/>
          </w:tcPr>
          <w:p w14:paraId="7296734B" w14:textId="15A8B3DE" w:rsidR="00A85E64" w:rsidRPr="002566B4" w:rsidRDefault="00A85E6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0.74</w:t>
            </w:r>
            <w:r w:rsidR="002566B4"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0.92</w:t>
            </w:r>
          </w:p>
        </w:tc>
      </w:tr>
      <w:tr w:rsidR="00A85E64" w:rsidRPr="00AC7EA5" w14:paraId="7761BAE9" w14:textId="77777777" w:rsidTr="002566B4">
        <w:trPr>
          <w:trHeight w:val="340"/>
        </w:trPr>
        <w:tc>
          <w:tcPr>
            <w:tcW w:w="1984" w:type="dxa"/>
            <w:vAlign w:val="center"/>
          </w:tcPr>
          <w:p w14:paraId="179F1158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4C691CA8" w14:textId="1DAEDFF5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AC7EA5">
              <w:rPr>
                <w:rFonts w:ascii="Times New Roman" w:hAnsi="Times New Roman" w:cs="Times New Roman"/>
                <w:sz w:val="22"/>
              </w:rPr>
              <w:t>pecies</w:t>
            </w:r>
            <w:r>
              <w:rPr>
                <w:rFonts w:ascii="Times New Roman" w:hAnsi="Times New Roman" w:cs="Times New Roman"/>
                <w:sz w:val="22"/>
              </w:rPr>
              <w:t>-common</w:t>
            </w:r>
          </w:p>
        </w:tc>
        <w:tc>
          <w:tcPr>
            <w:tcW w:w="1644" w:type="dxa"/>
            <w:vAlign w:val="center"/>
          </w:tcPr>
          <w:p w14:paraId="777D4201" w14:textId="58D26CBB" w:rsidR="00A85E64" w:rsidRDefault="00A85E64" w:rsidP="00A85E64">
            <w:pPr>
              <w:snapToGrid w:val="0"/>
              <w:rPr>
                <w:rFonts w:ascii="Times New Roman" w:eastAsia="ＭＳ 明朝" w:hAnsi="Times New Roman" w:cs="Times New Roman"/>
                <w:sz w:val="22"/>
              </w:rPr>
            </w:pPr>
            <m:oMath>
              <m:r>
                <w:rPr>
                  <w:rFonts w:ascii="Cambria Math" w:hAnsi="Cambria Math" w:cs="Times New Roman"/>
                  <w:sz w:val="22"/>
                </w:rPr>
                <m:t>a</m:t>
              </m:r>
            </m:oMath>
            <w:r w:rsidRPr="00427C0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14:paraId="1B5A0C90" w14:textId="0644D7C5" w:rsidR="00A85E64" w:rsidRPr="002566B4" w:rsidRDefault="00A85E6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2.13</w:t>
            </w:r>
          </w:p>
        </w:tc>
        <w:tc>
          <w:tcPr>
            <w:tcW w:w="1644" w:type="dxa"/>
            <w:vAlign w:val="center"/>
          </w:tcPr>
          <w:p w14:paraId="68A0AEE0" w14:textId="67EB4366" w:rsidR="00A85E64" w:rsidRPr="002566B4" w:rsidRDefault="00A85E6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1.55</w:t>
            </w:r>
            <w:r w:rsidR="002566B4"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2.85</w:t>
            </w:r>
          </w:p>
        </w:tc>
      </w:tr>
      <w:tr w:rsidR="00A85E64" w:rsidRPr="00AC7EA5" w14:paraId="331F88E7" w14:textId="77777777" w:rsidTr="002566B4">
        <w:trPr>
          <w:trHeight w:val="340"/>
        </w:trPr>
        <w:tc>
          <w:tcPr>
            <w:tcW w:w="1984" w:type="dxa"/>
            <w:vAlign w:val="center"/>
          </w:tcPr>
          <w:p w14:paraId="4CA83EBA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6D7B55E3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vAlign w:val="center"/>
          </w:tcPr>
          <w:p w14:paraId="2F9ACA05" w14:textId="573754F9" w:rsidR="00A85E64" w:rsidRDefault="00A85E64" w:rsidP="00A85E64">
            <w:pPr>
              <w:snapToGrid w:val="0"/>
              <w:rPr>
                <w:rFonts w:ascii="Times New Roman" w:eastAsia="ＭＳ 明朝" w:hAnsi="Times New Roman" w:cs="Times New Roman"/>
                <w:sz w:val="22"/>
              </w:rPr>
            </w:pPr>
            <m:oMath>
              <m:r>
                <w:rPr>
                  <w:rFonts w:ascii="Cambria Math" w:hAnsi="Cambria Math" w:cs="Times New Roman"/>
                  <w:sz w:val="22"/>
                </w:rPr>
                <m:t>b</m:t>
              </m:r>
            </m:oMath>
            <w:r w:rsidRPr="00427C0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14:paraId="6044F2AA" w14:textId="235F0996" w:rsidR="00A85E64" w:rsidRPr="002566B4" w:rsidRDefault="00A85E6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0.26</w:t>
            </w:r>
          </w:p>
        </w:tc>
        <w:tc>
          <w:tcPr>
            <w:tcW w:w="1644" w:type="dxa"/>
            <w:vAlign w:val="center"/>
          </w:tcPr>
          <w:p w14:paraId="501E3D39" w14:textId="69E3B25B" w:rsidR="00A85E64" w:rsidRPr="002566B4" w:rsidRDefault="00A85E6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0.20</w:t>
            </w:r>
            <w:r w:rsidR="002566B4"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0.33</w:t>
            </w:r>
          </w:p>
        </w:tc>
      </w:tr>
      <w:tr w:rsidR="00A85E64" w:rsidRPr="00AC7EA5" w14:paraId="6F18C51E" w14:textId="77777777" w:rsidTr="002566B4">
        <w:trPr>
          <w:trHeight w:val="340"/>
        </w:trPr>
        <w:tc>
          <w:tcPr>
            <w:tcW w:w="1984" w:type="dxa"/>
            <w:vAlign w:val="center"/>
          </w:tcPr>
          <w:p w14:paraId="3FA092B0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0E283E16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vAlign w:val="center"/>
          </w:tcPr>
          <w:p w14:paraId="38E284CB" w14:textId="676B27B6" w:rsidR="00A85E64" w:rsidRDefault="0086044A" w:rsidP="00A85E64">
            <w:pPr>
              <w:snapToGrid w:val="0"/>
              <w:rPr>
                <w:rFonts w:ascii="Times New Roman" w:eastAsia="ＭＳ 明朝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α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anchovy</m:t>
                  </m:r>
                </m:sub>
              </m:sSub>
            </m:oMath>
            <w:r w:rsidR="00A85E64" w:rsidRPr="00427C0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14:paraId="650D3F6D" w14:textId="0EAF7147" w:rsidR="00A85E64" w:rsidRPr="002566B4" w:rsidRDefault="00A85E6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0.57</w:t>
            </w:r>
          </w:p>
        </w:tc>
        <w:tc>
          <w:tcPr>
            <w:tcW w:w="1644" w:type="dxa"/>
            <w:vAlign w:val="center"/>
          </w:tcPr>
          <w:p w14:paraId="48473714" w14:textId="73355FDF" w:rsidR="00A85E64" w:rsidRPr="002566B4" w:rsidRDefault="00A85E6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0.50</w:t>
            </w:r>
            <w:r w:rsidR="002566B4"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0.64</w:t>
            </w:r>
          </w:p>
        </w:tc>
      </w:tr>
      <w:tr w:rsidR="00A85E64" w:rsidRPr="00AC7EA5" w14:paraId="24B2EF45" w14:textId="77777777" w:rsidTr="002566B4">
        <w:trPr>
          <w:trHeight w:val="340"/>
        </w:trPr>
        <w:tc>
          <w:tcPr>
            <w:tcW w:w="1984" w:type="dxa"/>
            <w:vAlign w:val="center"/>
          </w:tcPr>
          <w:p w14:paraId="743598CF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47342E6A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vAlign w:val="center"/>
          </w:tcPr>
          <w:p w14:paraId="37E58408" w14:textId="0F73F209" w:rsidR="00A85E64" w:rsidRDefault="0086044A" w:rsidP="00A85E64">
            <w:pPr>
              <w:snapToGrid w:val="0"/>
              <w:rPr>
                <w:rFonts w:ascii="Times New Roman" w:eastAsia="ＭＳ 明朝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α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sardine</m:t>
                  </m:r>
                </m:sub>
              </m:sSub>
            </m:oMath>
            <w:r w:rsidR="00A85E64" w:rsidRPr="00427C0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14:paraId="7B06F37B" w14:textId="3DE6FCE5" w:rsidR="00A85E64" w:rsidRPr="002566B4" w:rsidRDefault="00A85E6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0.70</w:t>
            </w:r>
          </w:p>
        </w:tc>
        <w:tc>
          <w:tcPr>
            <w:tcW w:w="1644" w:type="dxa"/>
            <w:vAlign w:val="center"/>
          </w:tcPr>
          <w:p w14:paraId="54B7A7F3" w14:textId="1BEFC4F4" w:rsidR="00A85E64" w:rsidRPr="002566B4" w:rsidRDefault="00A85E6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0.60</w:t>
            </w:r>
            <w:r w:rsidR="002566B4"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0.82</w:t>
            </w:r>
          </w:p>
        </w:tc>
      </w:tr>
      <w:tr w:rsidR="00A85E64" w:rsidRPr="00AC7EA5" w14:paraId="33F7D67D" w14:textId="77777777" w:rsidTr="002566B4">
        <w:trPr>
          <w:trHeight w:val="340"/>
        </w:trPr>
        <w:tc>
          <w:tcPr>
            <w:tcW w:w="1984" w:type="dxa"/>
            <w:vAlign w:val="center"/>
          </w:tcPr>
          <w:p w14:paraId="68AA0FAD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5F284440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vAlign w:val="center"/>
          </w:tcPr>
          <w:p w14:paraId="26CF3460" w14:textId="45EC569F" w:rsidR="00A85E64" w:rsidRDefault="0086044A" w:rsidP="00A85E64">
            <w:pPr>
              <w:snapToGrid w:val="0"/>
              <w:rPr>
                <w:rFonts w:ascii="Times New Roman" w:eastAsia="ＭＳ 明朝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α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mackerel</m:t>
                  </m:r>
                </m:sub>
              </m:sSub>
            </m:oMath>
            <w:r w:rsidR="00A85E64" w:rsidRPr="00427C0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14:paraId="76191AA4" w14:textId="526CD45C" w:rsidR="00A85E64" w:rsidRPr="002566B4" w:rsidRDefault="00A85E6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0.62</w:t>
            </w:r>
          </w:p>
        </w:tc>
        <w:tc>
          <w:tcPr>
            <w:tcW w:w="1644" w:type="dxa"/>
            <w:vAlign w:val="center"/>
          </w:tcPr>
          <w:p w14:paraId="3C2008A1" w14:textId="7E0925C7" w:rsidR="00A85E64" w:rsidRPr="002566B4" w:rsidRDefault="00A85E6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0.47</w:t>
            </w:r>
            <w:r w:rsidR="002566B4"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0.79</w:t>
            </w:r>
          </w:p>
        </w:tc>
      </w:tr>
      <w:tr w:rsidR="00A85E64" w:rsidRPr="00AC7EA5" w14:paraId="06F6AC56" w14:textId="77777777" w:rsidTr="002566B4">
        <w:trPr>
          <w:trHeight w:val="340"/>
        </w:trPr>
        <w:tc>
          <w:tcPr>
            <w:tcW w:w="1984" w:type="dxa"/>
            <w:vAlign w:val="center"/>
          </w:tcPr>
          <w:p w14:paraId="4E1E5BF2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7DBA2F39" w14:textId="77777777" w:rsidR="00A85E64" w:rsidRPr="00AC7EA5" w:rsidRDefault="00A85E64" w:rsidP="00A85E6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vAlign w:val="center"/>
          </w:tcPr>
          <w:p w14:paraId="6AB29584" w14:textId="0E0090BC" w:rsidR="00A85E64" w:rsidRDefault="0086044A" w:rsidP="00A85E64">
            <w:pPr>
              <w:snapToGrid w:val="0"/>
              <w:rPr>
                <w:rFonts w:ascii="Times New Roman" w:eastAsia="ＭＳ 明朝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r</m:t>
                  </m:r>
                </m:sub>
              </m:sSub>
            </m:oMath>
            <w:r w:rsidR="00A85E64" w:rsidRPr="00427C0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14:paraId="601ED3E0" w14:textId="6C581F35" w:rsidR="00A85E64" w:rsidRPr="002566B4" w:rsidRDefault="00A85E6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0.83</w:t>
            </w:r>
          </w:p>
        </w:tc>
        <w:tc>
          <w:tcPr>
            <w:tcW w:w="1644" w:type="dxa"/>
            <w:vAlign w:val="center"/>
          </w:tcPr>
          <w:p w14:paraId="19B319EF" w14:textId="25E04AE2" w:rsidR="00A85E64" w:rsidRPr="002566B4" w:rsidRDefault="00A85E6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0.75</w:t>
            </w:r>
            <w:r w:rsidR="002566B4"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0.92</w:t>
            </w:r>
          </w:p>
        </w:tc>
      </w:tr>
    </w:tbl>
    <w:p w14:paraId="4B01D7D1" w14:textId="20C1426C" w:rsidR="00F54A29" w:rsidRDefault="00F54A29" w:rsidP="00D83F35">
      <w:pPr>
        <w:spacing w:line="480" w:lineRule="auto"/>
        <w:jc w:val="left"/>
        <w:rPr>
          <w:rFonts w:ascii="Times New Roman" w:hAnsi="Times New Roman"/>
          <w:sz w:val="24"/>
          <w:szCs w:val="28"/>
        </w:rPr>
      </w:pPr>
    </w:p>
    <w:p w14:paraId="3D7E91AB" w14:textId="6652D03F" w:rsidR="001456C3" w:rsidRDefault="001456C3">
      <w:pPr>
        <w:widowControl/>
        <w:jc w:val="left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sz w:val="24"/>
          <w:szCs w:val="28"/>
        </w:rPr>
        <w:br w:type="page"/>
      </w:r>
    </w:p>
    <w:p w14:paraId="7D0147E2" w14:textId="77777777" w:rsidR="00EE572C" w:rsidRPr="00AC7EA5" w:rsidRDefault="00EE572C" w:rsidP="00EE572C">
      <w:pPr>
        <w:spacing w:line="480" w:lineRule="auto"/>
        <w:jc w:val="left"/>
        <w:rPr>
          <w:rFonts w:ascii="Times New Roman" w:hAnsi="Times New Roman"/>
          <w:sz w:val="24"/>
          <w:szCs w:val="28"/>
        </w:rPr>
      </w:pPr>
      <w:r w:rsidRPr="009A5369">
        <w:rPr>
          <w:rFonts w:ascii="Times New Roman" w:hAnsi="Times New Roman"/>
          <w:b/>
          <w:bCs/>
          <w:sz w:val="24"/>
          <w:szCs w:val="28"/>
        </w:rPr>
        <w:lastRenderedPageBreak/>
        <w:t>Table S1.</w:t>
      </w:r>
      <w:r w:rsidRPr="00AC7EA5">
        <w:rPr>
          <w:rFonts w:ascii="Times New Roman" w:hAnsi="Times New Roman"/>
          <w:sz w:val="24"/>
          <w:szCs w:val="28"/>
        </w:rPr>
        <w:t xml:space="preserve"> (continued)</w:t>
      </w:r>
    </w:p>
    <w:tbl>
      <w:tblPr>
        <w:tblStyle w:val="a3"/>
        <w:tblW w:w="89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1"/>
        <w:gridCol w:w="1984"/>
        <w:gridCol w:w="1644"/>
        <w:gridCol w:w="1644"/>
        <w:gridCol w:w="1644"/>
      </w:tblGrid>
      <w:tr w:rsidR="00EE572C" w:rsidRPr="00AC7EA5" w14:paraId="3F6DEC69" w14:textId="77777777" w:rsidTr="00071CB4">
        <w:trPr>
          <w:trHeight w:val="340"/>
        </w:trPr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FB418" w14:textId="77777777" w:rsidR="00EE572C" w:rsidRPr="00AC7EA5" w:rsidRDefault="00EE572C" w:rsidP="001B7534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sponse variab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CD477" w14:textId="77777777" w:rsidR="00EE572C" w:rsidRPr="00AC7EA5" w:rsidRDefault="00EE572C" w:rsidP="001B7534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odel structure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14:paraId="270F813E" w14:textId="77777777" w:rsidR="00EE572C" w:rsidRPr="00427C0E" w:rsidRDefault="00EE572C" w:rsidP="001B7534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427C0E">
              <w:rPr>
                <w:rFonts w:ascii="Times New Roman" w:hAnsi="Times New Roman" w:cs="Times New Roman"/>
                <w:sz w:val="22"/>
              </w:rPr>
              <w:t>Parameter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14:paraId="18DE0138" w14:textId="77777777" w:rsidR="00EE572C" w:rsidRPr="00AC7EA5" w:rsidRDefault="00EE572C" w:rsidP="001B7534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AC7EA5">
              <w:rPr>
                <w:rFonts w:ascii="Times New Roman" w:hAnsi="Times New Roman" w:cs="Times New Roman"/>
                <w:sz w:val="22"/>
              </w:rPr>
              <w:t>Estimate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14:paraId="17E175B9" w14:textId="77777777" w:rsidR="00EE572C" w:rsidRPr="00AC7EA5" w:rsidRDefault="00EE572C" w:rsidP="001B7534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AC7EA5">
              <w:rPr>
                <w:rFonts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AC7EA5">
              <w:rPr>
                <w:rFonts w:ascii="Times New Roman" w:hAnsi="Times New Roman" w:cs="Times New Roman"/>
                <w:sz w:val="22"/>
              </w:rPr>
              <w:t>% CI</w:t>
            </w:r>
          </w:p>
        </w:tc>
      </w:tr>
      <w:tr w:rsidR="002566B4" w:rsidRPr="00AC7EA5" w14:paraId="01CDED28" w14:textId="77777777" w:rsidTr="002566B4">
        <w:trPr>
          <w:trHeight w:val="340"/>
        </w:trPr>
        <w:tc>
          <w:tcPr>
            <w:tcW w:w="2041" w:type="dxa"/>
            <w:tcBorders>
              <w:top w:val="nil"/>
              <w:bottom w:val="nil"/>
            </w:tcBorders>
          </w:tcPr>
          <w:p w14:paraId="5CC33211" w14:textId="6CB3F097" w:rsidR="002566B4" w:rsidRPr="00AC7EA5" w:rsidRDefault="002566B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ross-sectional are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764A4FF" w14:textId="2BCADD54" w:rsidR="002566B4" w:rsidRPr="00AC7EA5" w:rsidRDefault="002566B4" w:rsidP="002566B4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AC7EA5">
              <w:rPr>
                <w:rFonts w:ascii="Times New Roman" w:hAnsi="Times New Roman" w:cs="Times New Roman"/>
                <w:sz w:val="22"/>
              </w:rPr>
              <w:t>pecies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AC7EA5">
              <w:rPr>
                <w:rFonts w:ascii="Times New Roman" w:hAnsi="Times New Roman" w:cs="Times New Roman"/>
                <w:sz w:val="22"/>
              </w:rPr>
              <w:t>specific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7B1A96E9" w14:textId="2260DF7A" w:rsidR="002566B4" w:rsidRPr="00427C0E" w:rsidRDefault="0086044A" w:rsidP="002566B4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anchovy</m:t>
                  </m:r>
                </m:sub>
              </m:sSub>
            </m:oMath>
            <w:r w:rsidR="002566B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461C6566" w14:textId="35A7FFEB" w:rsidR="002566B4" w:rsidRPr="002566B4" w:rsidRDefault="002566B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3.39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4A6AE487" w14:textId="0EC21F69" w:rsidR="002566B4" w:rsidRPr="002566B4" w:rsidRDefault="002566B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2.5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4.48</w:t>
            </w:r>
          </w:p>
        </w:tc>
      </w:tr>
      <w:tr w:rsidR="002566B4" w:rsidRPr="00AC7EA5" w14:paraId="17B35D5F" w14:textId="77777777" w:rsidTr="002566B4">
        <w:trPr>
          <w:trHeight w:val="340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540FD067" w14:textId="4B5B59DF" w:rsidR="002566B4" w:rsidRPr="00AC7EA5" w:rsidRDefault="002566B4" w:rsidP="002566B4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</w:t>
            </w:r>
            <w:r w:rsidRPr="00587E01">
              <w:rPr>
                <w:rFonts w:ascii="Times New Roman" w:hAnsi="Times New Roman" w:cs="Times New Roman"/>
                <w:sz w:val="22"/>
              </w:rPr>
              <w:t>10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587E01">
              <w:rPr>
                <w:rFonts w:ascii="Times New Roman" w:hAnsi="Times New Roman" w:cs="Times New Roman"/>
                <w:sz w:val="22"/>
              </w:rPr>
              <w:t xml:space="preserve"> m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DBAD416" w14:textId="77777777" w:rsidR="002566B4" w:rsidRPr="00AC7EA5" w:rsidRDefault="002566B4" w:rsidP="002566B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03674A94" w14:textId="77777777" w:rsidR="002566B4" w:rsidRPr="00427C0E" w:rsidRDefault="0086044A" w:rsidP="002566B4">
            <w:pPr>
              <w:snapToGrid w:val="0"/>
              <w:rPr>
                <w:rFonts w:ascii="Times New Roman" w:eastAsia="ＭＳ 明朝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sardine</m:t>
                  </m:r>
                </m:sub>
              </m:sSub>
            </m:oMath>
            <w:r w:rsidR="002566B4" w:rsidRPr="00427C0E">
              <w:rPr>
                <w:rFonts w:ascii="Times New Roman" w:eastAsia="ＭＳ 明朝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2CA4C989" w14:textId="227A253F" w:rsidR="002566B4" w:rsidRPr="002566B4" w:rsidRDefault="002566B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2.96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48D46855" w14:textId="33D05FFD" w:rsidR="002566B4" w:rsidRPr="002566B4" w:rsidRDefault="002566B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2.0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4.18</w:t>
            </w:r>
          </w:p>
        </w:tc>
      </w:tr>
      <w:tr w:rsidR="002566B4" w:rsidRPr="00AC7EA5" w14:paraId="676F456F" w14:textId="77777777" w:rsidTr="002566B4">
        <w:trPr>
          <w:trHeight w:val="340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5711CCD8" w14:textId="77777777" w:rsidR="002566B4" w:rsidRPr="00AC7EA5" w:rsidRDefault="002566B4" w:rsidP="002566B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0EC514F" w14:textId="77777777" w:rsidR="002566B4" w:rsidRPr="00AC7EA5" w:rsidRDefault="002566B4" w:rsidP="002566B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64F8318B" w14:textId="5CB0A28C" w:rsidR="002566B4" w:rsidRPr="00427C0E" w:rsidRDefault="0086044A" w:rsidP="002566B4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mackerel</m:t>
                  </m:r>
                </m:sub>
              </m:sSub>
            </m:oMath>
            <w:r w:rsidR="002566B4" w:rsidRPr="00427C0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20918647" w14:textId="670FB55D" w:rsidR="002566B4" w:rsidRPr="002566B4" w:rsidRDefault="002566B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3.45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09D91109" w14:textId="69C8D6C0" w:rsidR="002566B4" w:rsidRPr="002566B4" w:rsidRDefault="002566B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1.2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7.06</w:t>
            </w:r>
          </w:p>
        </w:tc>
      </w:tr>
      <w:tr w:rsidR="002566B4" w:rsidRPr="00AC7EA5" w14:paraId="6AB47B68" w14:textId="77777777" w:rsidTr="002566B4">
        <w:trPr>
          <w:trHeight w:val="340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5CEF3B14" w14:textId="77777777" w:rsidR="002566B4" w:rsidRPr="00AC7EA5" w:rsidRDefault="002566B4" w:rsidP="002566B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0BA4601" w14:textId="77777777" w:rsidR="002566B4" w:rsidRPr="00AC7EA5" w:rsidRDefault="002566B4" w:rsidP="002566B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651C891A" w14:textId="7537E90F" w:rsidR="002566B4" w:rsidRPr="00427C0E" w:rsidRDefault="0086044A" w:rsidP="002566B4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anchovy</m:t>
                  </m:r>
                </m:sub>
              </m:sSub>
            </m:oMath>
            <w:r w:rsidR="002566B4" w:rsidRPr="00427C0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12C48423" w14:textId="0C1B2F33" w:rsidR="002566B4" w:rsidRPr="002566B4" w:rsidRDefault="002566B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0.26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180DF674" w14:textId="27BDA22E" w:rsidR="002566B4" w:rsidRPr="002566B4" w:rsidRDefault="002566B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0.18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0.34</w:t>
            </w:r>
          </w:p>
        </w:tc>
      </w:tr>
      <w:tr w:rsidR="002566B4" w:rsidRPr="00AC7EA5" w14:paraId="2EE9A29C" w14:textId="77777777" w:rsidTr="002566B4">
        <w:trPr>
          <w:trHeight w:val="340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28EF389F" w14:textId="77777777" w:rsidR="002566B4" w:rsidRPr="00AC7EA5" w:rsidRDefault="002566B4" w:rsidP="002566B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C5BFE8E" w14:textId="77777777" w:rsidR="002566B4" w:rsidRPr="00AC7EA5" w:rsidRDefault="002566B4" w:rsidP="002566B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704182C5" w14:textId="77777777" w:rsidR="002566B4" w:rsidRPr="00427C0E" w:rsidRDefault="0086044A" w:rsidP="002566B4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sardine</m:t>
                  </m:r>
                </m:sub>
              </m:sSub>
            </m:oMath>
            <w:r w:rsidR="002566B4" w:rsidRPr="00427C0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1C42C311" w14:textId="78E86CE5" w:rsidR="002566B4" w:rsidRPr="002566B4" w:rsidRDefault="002566B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0.21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4842349F" w14:textId="719E6F4A" w:rsidR="002566B4" w:rsidRPr="002566B4" w:rsidRDefault="002566B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0.1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0.29</w:t>
            </w:r>
          </w:p>
        </w:tc>
      </w:tr>
      <w:tr w:rsidR="002566B4" w:rsidRPr="00AC7EA5" w14:paraId="0757C35A" w14:textId="77777777" w:rsidTr="002566B4">
        <w:trPr>
          <w:trHeight w:val="340"/>
        </w:trPr>
        <w:tc>
          <w:tcPr>
            <w:tcW w:w="2041" w:type="dxa"/>
            <w:tcBorders>
              <w:top w:val="nil"/>
            </w:tcBorders>
            <w:vAlign w:val="center"/>
          </w:tcPr>
          <w:p w14:paraId="54101542" w14:textId="77777777" w:rsidR="002566B4" w:rsidRPr="00AC7EA5" w:rsidRDefault="002566B4" w:rsidP="002566B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080C75F9" w14:textId="77777777" w:rsidR="002566B4" w:rsidRPr="00AC7EA5" w:rsidRDefault="002566B4" w:rsidP="002566B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</w:tcBorders>
            <w:vAlign w:val="center"/>
          </w:tcPr>
          <w:p w14:paraId="611681A2" w14:textId="09E2074E" w:rsidR="002566B4" w:rsidRPr="00427C0E" w:rsidRDefault="0086044A" w:rsidP="002566B4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mackerel</m:t>
                  </m:r>
                </m:sub>
              </m:sSub>
            </m:oMath>
            <w:r w:rsidR="002566B4" w:rsidRPr="00427C0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44" w:type="dxa"/>
            <w:tcBorders>
              <w:top w:val="nil"/>
            </w:tcBorders>
            <w:vAlign w:val="center"/>
          </w:tcPr>
          <w:p w14:paraId="37781C30" w14:textId="0AEEC20F" w:rsidR="002566B4" w:rsidRPr="002566B4" w:rsidRDefault="002566B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0.13</w:t>
            </w:r>
          </w:p>
        </w:tc>
        <w:tc>
          <w:tcPr>
            <w:tcW w:w="1644" w:type="dxa"/>
            <w:tcBorders>
              <w:top w:val="nil"/>
            </w:tcBorders>
            <w:vAlign w:val="center"/>
          </w:tcPr>
          <w:p w14:paraId="15DE2C57" w14:textId="0281B78A" w:rsidR="002566B4" w:rsidRPr="002566B4" w:rsidRDefault="002566B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0.25</w:t>
            </w:r>
          </w:p>
        </w:tc>
      </w:tr>
      <w:tr w:rsidR="002566B4" w:rsidRPr="00AC7EA5" w14:paraId="6F223485" w14:textId="77777777" w:rsidTr="002566B4">
        <w:trPr>
          <w:trHeight w:val="340"/>
        </w:trPr>
        <w:tc>
          <w:tcPr>
            <w:tcW w:w="2041" w:type="dxa"/>
            <w:tcBorders>
              <w:top w:val="nil"/>
            </w:tcBorders>
            <w:vAlign w:val="center"/>
          </w:tcPr>
          <w:p w14:paraId="192361BF" w14:textId="77777777" w:rsidR="002566B4" w:rsidRPr="00AC7EA5" w:rsidRDefault="002566B4" w:rsidP="002566B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7D699CBF" w14:textId="77777777" w:rsidR="002566B4" w:rsidRPr="00AC7EA5" w:rsidRDefault="002566B4" w:rsidP="002566B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</w:tcBorders>
            <w:vAlign w:val="center"/>
          </w:tcPr>
          <w:p w14:paraId="57AF4CB6" w14:textId="58E0B8D4" w:rsidR="002566B4" w:rsidRPr="00427C0E" w:rsidRDefault="0086044A" w:rsidP="002566B4">
            <w:pPr>
              <w:snapToGrid w:val="0"/>
              <w:rPr>
                <w:rFonts w:ascii="Times New Roman" w:eastAsia="ＭＳ 明朝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α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anchovy</m:t>
                  </m:r>
                </m:sub>
              </m:sSub>
            </m:oMath>
            <w:r w:rsidR="002566B4" w:rsidRPr="00427C0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44" w:type="dxa"/>
            <w:tcBorders>
              <w:top w:val="nil"/>
            </w:tcBorders>
            <w:vAlign w:val="center"/>
          </w:tcPr>
          <w:p w14:paraId="7B1ECFBC" w14:textId="4EDFFE9B" w:rsidR="002566B4" w:rsidRPr="002566B4" w:rsidRDefault="002566B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1.09</w:t>
            </w:r>
          </w:p>
        </w:tc>
        <w:tc>
          <w:tcPr>
            <w:tcW w:w="1644" w:type="dxa"/>
            <w:tcBorders>
              <w:top w:val="nil"/>
            </w:tcBorders>
            <w:vAlign w:val="center"/>
          </w:tcPr>
          <w:p w14:paraId="68145588" w14:textId="2F3F429D" w:rsidR="002566B4" w:rsidRPr="002566B4" w:rsidRDefault="002566B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0.95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1.23</w:t>
            </w:r>
          </w:p>
        </w:tc>
      </w:tr>
      <w:tr w:rsidR="002566B4" w:rsidRPr="00AC7EA5" w14:paraId="715ADB2D" w14:textId="77777777" w:rsidTr="002566B4">
        <w:trPr>
          <w:trHeight w:val="340"/>
        </w:trPr>
        <w:tc>
          <w:tcPr>
            <w:tcW w:w="2041" w:type="dxa"/>
            <w:tcBorders>
              <w:top w:val="nil"/>
            </w:tcBorders>
            <w:vAlign w:val="center"/>
          </w:tcPr>
          <w:p w14:paraId="0E45C4A9" w14:textId="77777777" w:rsidR="002566B4" w:rsidRPr="00AC7EA5" w:rsidRDefault="002566B4" w:rsidP="002566B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25964211" w14:textId="77777777" w:rsidR="002566B4" w:rsidRPr="00AC7EA5" w:rsidRDefault="002566B4" w:rsidP="002566B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10714246" w14:textId="77777777" w:rsidR="002566B4" w:rsidRPr="00427C0E" w:rsidRDefault="0086044A" w:rsidP="002566B4">
            <w:pPr>
              <w:snapToGrid w:val="0"/>
              <w:rPr>
                <w:rFonts w:ascii="Times New Roman" w:eastAsia="ＭＳ 明朝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α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sardine</m:t>
                  </m:r>
                </m:sub>
              </m:sSub>
            </m:oMath>
            <w:r w:rsidR="002566B4" w:rsidRPr="00427C0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44" w:type="dxa"/>
            <w:tcBorders>
              <w:top w:val="nil"/>
            </w:tcBorders>
            <w:vAlign w:val="center"/>
          </w:tcPr>
          <w:p w14:paraId="64081E77" w14:textId="284583C8" w:rsidR="002566B4" w:rsidRPr="002566B4" w:rsidRDefault="002566B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1.31</w:t>
            </w:r>
          </w:p>
        </w:tc>
        <w:tc>
          <w:tcPr>
            <w:tcW w:w="1644" w:type="dxa"/>
            <w:tcBorders>
              <w:top w:val="nil"/>
            </w:tcBorders>
            <w:vAlign w:val="center"/>
          </w:tcPr>
          <w:p w14:paraId="2685AD6C" w14:textId="68CD8C40" w:rsidR="002566B4" w:rsidRPr="002566B4" w:rsidRDefault="002566B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1.1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1.54</w:t>
            </w:r>
          </w:p>
        </w:tc>
      </w:tr>
      <w:tr w:rsidR="002566B4" w:rsidRPr="00AC7EA5" w14:paraId="7F0E2CA0" w14:textId="77777777" w:rsidTr="002566B4">
        <w:trPr>
          <w:trHeight w:val="340"/>
        </w:trPr>
        <w:tc>
          <w:tcPr>
            <w:tcW w:w="2041" w:type="dxa"/>
            <w:tcBorders>
              <w:top w:val="nil"/>
            </w:tcBorders>
            <w:vAlign w:val="center"/>
          </w:tcPr>
          <w:p w14:paraId="45975079" w14:textId="77777777" w:rsidR="002566B4" w:rsidRPr="00AC7EA5" w:rsidRDefault="002566B4" w:rsidP="002566B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58F70700" w14:textId="77777777" w:rsidR="002566B4" w:rsidRPr="00AC7EA5" w:rsidRDefault="002566B4" w:rsidP="002566B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17D46B10" w14:textId="6BA47B82" w:rsidR="002566B4" w:rsidRPr="00427C0E" w:rsidRDefault="0086044A" w:rsidP="002566B4">
            <w:pPr>
              <w:snapToGrid w:val="0"/>
              <w:rPr>
                <w:rFonts w:ascii="Times New Roman" w:eastAsia="ＭＳ 明朝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α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mackerel</m:t>
                  </m:r>
                </m:sub>
              </m:sSub>
            </m:oMath>
            <w:r w:rsidR="002566B4" w:rsidRPr="00427C0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44" w:type="dxa"/>
            <w:tcBorders>
              <w:top w:val="nil"/>
            </w:tcBorders>
            <w:vAlign w:val="center"/>
          </w:tcPr>
          <w:p w14:paraId="4B1BF30B" w14:textId="5E344245" w:rsidR="002566B4" w:rsidRPr="002566B4" w:rsidRDefault="002566B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1.31</w:t>
            </w:r>
          </w:p>
        </w:tc>
        <w:tc>
          <w:tcPr>
            <w:tcW w:w="1644" w:type="dxa"/>
            <w:tcBorders>
              <w:top w:val="nil"/>
            </w:tcBorders>
            <w:vAlign w:val="center"/>
          </w:tcPr>
          <w:p w14:paraId="0A47C99C" w14:textId="48AA4FC3" w:rsidR="002566B4" w:rsidRPr="002566B4" w:rsidRDefault="002566B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0.99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1.70</w:t>
            </w:r>
          </w:p>
        </w:tc>
      </w:tr>
      <w:tr w:rsidR="002566B4" w:rsidRPr="00AC7EA5" w14:paraId="15E0522B" w14:textId="77777777" w:rsidTr="002566B4">
        <w:trPr>
          <w:trHeight w:val="340"/>
        </w:trPr>
        <w:tc>
          <w:tcPr>
            <w:tcW w:w="2041" w:type="dxa"/>
            <w:tcBorders>
              <w:top w:val="nil"/>
            </w:tcBorders>
            <w:vAlign w:val="center"/>
          </w:tcPr>
          <w:p w14:paraId="13472FD9" w14:textId="77777777" w:rsidR="002566B4" w:rsidRPr="00AC7EA5" w:rsidRDefault="002566B4" w:rsidP="002566B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2D0343D1" w14:textId="77777777" w:rsidR="002566B4" w:rsidRPr="00AC7EA5" w:rsidRDefault="002566B4" w:rsidP="002566B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714D744D" w14:textId="758F2B2B" w:rsidR="002566B4" w:rsidRPr="00427C0E" w:rsidRDefault="0086044A" w:rsidP="002566B4">
            <w:pPr>
              <w:snapToGrid w:val="0"/>
              <w:rPr>
                <w:rFonts w:ascii="Times New Roman" w:eastAsia="ＭＳ 明朝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r</m:t>
                  </m:r>
                </m:sub>
              </m:sSub>
            </m:oMath>
            <w:r w:rsidR="002566B4" w:rsidRPr="00427C0E">
              <w:rPr>
                <w:rFonts w:ascii="Times New Roman" w:eastAsia="ＭＳ 明朝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644" w:type="dxa"/>
            <w:tcBorders>
              <w:top w:val="nil"/>
            </w:tcBorders>
            <w:vAlign w:val="center"/>
          </w:tcPr>
          <w:p w14:paraId="4373A3D6" w14:textId="1A30B5CD" w:rsidR="002566B4" w:rsidRPr="002566B4" w:rsidRDefault="002566B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0.57</w:t>
            </w:r>
          </w:p>
        </w:tc>
        <w:tc>
          <w:tcPr>
            <w:tcW w:w="1644" w:type="dxa"/>
            <w:tcBorders>
              <w:top w:val="nil"/>
            </w:tcBorders>
            <w:vAlign w:val="center"/>
          </w:tcPr>
          <w:p w14:paraId="466117F1" w14:textId="75655C04" w:rsidR="002566B4" w:rsidRPr="002566B4" w:rsidRDefault="002566B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0.46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0.68</w:t>
            </w:r>
          </w:p>
        </w:tc>
      </w:tr>
      <w:tr w:rsidR="002566B4" w:rsidRPr="00AC7EA5" w14:paraId="1E62138D" w14:textId="77777777" w:rsidTr="002566B4">
        <w:trPr>
          <w:trHeight w:val="340"/>
        </w:trPr>
        <w:tc>
          <w:tcPr>
            <w:tcW w:w="2041" w:type="dxa"/>
            <w:vAlign w:val="center"/>
          </w:tcPr>
          <w:p w14:paraId="59BCF863" w14:textId="77777777" w:rsidR="002566B4" w:rsidRPr="00AC7EA5" w:rsidRDefault="002566B4" w:rsidP="002566B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4191D3B8" w14:textId="77777777" w:rsidR="002566B4" w:rsidRPr="00AC7EA5" w:rsidRDefault="002566B4" w:rsidP="002566B4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AC7EA5">
              <w:rPr>
                <w:rFonts w:ascii="Times New Roman" w:hAnsi="Times New Roman" w:cs="Times New Roman"/>
                <w:sz w:val="22"/>
              </w:rPr>
              <w:t>pecies</w:t>
            </w:r>
            <w:r>
              <w:rPr>
                <w:rFonts w:ascii="Times New Roman" w:hAnsi="Times New Roman" w:cs="Times New Roman"/>
                <w:sz w:val="22"/>
              </w:rPr>
              <w:t>-common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127406F3" w14:textId="77777777" w:rsidR="002566B4" w:rsidRPr="00427C0E" w:rsidRDefault="002566B4" w:rsidP="002566B4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m:oMath>
              <m:r>
                <w:rPr>
                  <w:rFonts w:ascii="Cambria Math" w:hAnsi="Cambria Math" w:cs="Times New Roman"/>
                  <w:sz w:val="22"/>
                </w:rPr>
                <m:t>a</m:t>
              </m:r>
            </m:oMath>
            <w:r w:rsidRPr="00427C0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14:paraId="083B483C" w14:textId="106CCFFC" w:rsidR="002566B4" w:rsidRPr="002566B4" w:rsidRDefault="002566B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2.71</w:t>
            </w:r>
          </w:p>
        </w:tc>
        <w:tc>
          <w:tcPr>
            <w:tcW w:w="1644" w:type="dxa"/>
            <w:vAlign w:val="center"/>
          </w:tcPr>
          <w:p w14:paraId="654EE2DD" w14:textId="1673B0A1" w:rsidR="002566B4" w:rsidRPr="002566B4" w:rsidRDefault="002566B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2.19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3.32</w:t>
            </w:r>
          </w:p>
        </w:tc>
      </w:tr>
      <w:tr w:rsidR="002566B4" w:rsidRPr="00AC7EA5" w14:paraId="4D917A32" w14:textId="77777777" w:rsidTr="002566B4">
        <w:trPr>
          <w:trHeight w:val="340"/>
        </w:trPr>
        <w:tc>
          <w:tcPr>
            <w:tcW w:w="2041" w:type="dxa"/>
            <w:vAlign w:val="center"/>
          </w:tcPr>
          <w:p w14:paraId="3394C4D7" w14:textId="77777777" w:rsidR="002566B4" w:rsidRPr="00AC7EA5" w:rsidRDefault="002566B4" w:rsidP="002566B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6D5043EB" w14:textId="77777777" w:rsidR="002566B4" w:rsidRPr="00AC7EA5" w:rsidRDefault="002566B4" w:rsidP="002566B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3B4A8A14" w14:textId="77777777" w:rsidR="002566B4" w:rsidRPr="00427C0E" w:rsidRDefault="002566B4" w:rsidP="002566B4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m:oMath>
              <m:r>
                <w:rPr>
                  <w:rFonts w:ascii="Cambria Math" w:hAnsi="Cambria Math" w:cs="Times New Roman"/>
                  <w:sz w:val="22"/>
                </w:rPr>
                <m:t>b</m:t>
              </m:r>
            </m:oMath>
            <w:r w:rsidRPr="00427C0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14:paraId="359FF6E9" w14:textId="3AB55E16" w:rsidR="002566B4" w:rsidRPr="002566B4" w:rsidRDefault="002566B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0.17</w:t>
            </w:r>
          </w:p>
        </w:tc>
        <w:tc>
          <w:tcPr>
            <w:tcW w:w="1644" w:type="dxa"/>
            <w:vAlign w:val="center"/>
          </w:tcPr>
          <w:p w14:paraId="54D013B9" w14:textId="4B476E45" w:rsidR="002566B4" w:rsidRPr="002566B4" w:rsidRDefault="002566B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0.1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0.22</w:t>
            </w:r>
          </w:p>
        </w:tc>
      </w:tr>
      <w:tr w:rsidR="002566B4" w:rsidRPr="00AC7EA5" w14:paraId="2C351DED" w14:textId="77777777" w:rsidTr="002566B4">
        <w:trPr>
          <w:trHeight w:val="340"/>
        </w:trPr>
        <w:tc>
          <w:tcPr>
            <w:tcW w:w="2041" w:type="dxa"/>
            <w:vAlign w:val="center"/>
          </w:tcPr>
          <w:p w14:paraId="23A83E3D" w14:textId="77777777" w:rsidR="002566B4" w:rsidRPr="00AC7EA5" w:rsidRDefault="002566B4" w:rsidP="002566B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08687192" w14:textId="77777777" w:rsidR="002566B4" w:rsidRPr="00AC7EA5" w:rsidRDefault="002566B4" w:rsidP="002566B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</w:tcBorders>
            <w:vAlign w:val="center"/>
          </w:tcPr>
          <w:p w14:paraId="29D9A57D" w14:textId="14E86129" w:rsidR="002566B4" w:rsidRPr="00427C0E" w:rsidRDefault="0086044A" w:rsidP="002566B4">
            <w:pPr>
              <w:snapToGrid w:val="0"/>
              <w:rPr>
                <w:rFonts w:ascii="Times New Roman" w:eastAsia="ＭＳ 明朝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α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anchovy</m:t>
                  </m:r>
                </m:sub>
              </m:sSub>
            </m:oMath>
            <w:r w:rsidR="002566B4" w:rsidRPr="00427C0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14:paraId="1DAE6FC6" w14:textId="7D5799F7" w:rsidR="002566B4" w:rsidRPr="002566B4" w:rsidRDefault="002566B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1.08</w:t>
            </w:r>
          </w:p>
        </w:tc>
        <w:tc>
          <w:tcPr>
            <w:tcW w:w="1644" w:type="dxa"/>
            <w:vAlign w:val="center"/>
          </w:tcPr>
          <w:p w14:paraId="4802BDB8" w14:textId="4CCDE68A" w:rsidR="002566B4" w:rsidRPr="002566B4" w:rsidRDefault="002566B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0.95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1.22</w:t>
            </w:r>
          </w:p>
        </w:tc>
      </w:tr>
      <w:tr w:rsidR="002566B4" w:rsidRPr="00AC7EA5" w14:paraId="3975E754" w14:textId="77777777" w:rsidTr="002566B4">
        <w:trPr>
          <w:trHeight w:val="340"/>
        </w:trPr>
        <w:tc>
          <w:tcPr>
            <w:tcW w:w="2041" w:type="dxa"/>
            <w:vAlign w:val="center"/>
          </w:tcPr>
          <w:p w14:paraId="0CC9DE06" w14:textId="77777777" w:rsidR="002566B4" w:rsidRPr="00AC7EA5" w:rsidRDefault="002566B4" w:rsidP="002566B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37574640" w14:textId="77777777" w:rsidR="002566B4" w:rsidRPr="00AC7EA5" w:rsidRDefault="002566B4" w:rsidP="002566B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2A2ED653" w14:textId="77777777" w:rsidR="002566B4" w:rsidRPr="00427C0E" w:rsidRDefault="0086044A" w:rsidP="002566B4">
            <w:pPr>
              <w:snapToGrid w:val="0"/>
              <w:rPr>
                <w:rFonts w:ascii="Times New Roman" w:eastAsia="ＭＳ 明朝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α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sardine</m:t>
                  </m:r>
                </m:sub>
              </m:sSub>
            </m:oMath>
            <w:r w:rsidR="002566B4" w:rsidRPr="00427C0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14:paraId="61E0F628" w14:textId="33F8C218" w:rsidR="002566B4" w:rsidRPr="002566B4" w:rsidRDefault="002566B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1.30</w:t>
            </w:r>
          </w:p>
        </w:tc>
        <w:tc>
          <w:tcPr>
            <w:tcW w:w="1644" w:type="dxa"/>
            <w:vAlign w:val="center"/>
          </w:tcPr>
          <w:p w14:paraId="0E504BBA" w14:textId="5BAAFA13" w:rsidR="002566B4" w:rsidRPr="002566B4" w:rsidRDefault="002566B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1.1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1.53</w:t>
            </w:r>
          </w:p>
        </w:tc>
      </w:tr>
      <w:tr w:rsidR="002566B4" w:rsidRPr="00AC7EA5" w14:paraId="418BC77C" w14:textId="77777777" w:rsidTr="002566B4">
        <w:trPr>
          <w:trHeight w:val="340"/>
        </w:trPr>
        <w:tc>
          <w:tcPr>
            <w:tcW w:w="2041" w:type="dxa"/>
            <w:vAlign w:val="center"/>
          </w:tcPr>
          <w:p w14:paraId="7B38434D" w14:textId="77777777" w:rsidR="002566B4" w:rsidRPr="00AC7EA5" w:rsidRDefault="002566B4" w:rsidP="002566B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387ACD3F" w14:textId="77777777" w:rsidR="002566B4" w:rsidRPr="00AC7EA5" w:rsidRDefault="002566B4" w:rsidP="002566B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5A20AF7E" w14:textId="7F5658C2" w:rsidR="002566B4" w:rsidRPr="00427C0E" w:rsidRDefault="0086044A" w:rsidP="002566B4">
            <w:pPr>
              <w:snapToGrid w:val="0"/>
              <w:rPr>
                <w:rFonts w:ascii="Times New Roman" w:eastAsia="ＭＳ 明朝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α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mackerel</m:t>
                  </m:r>
                </m:sub>
              </m:sSub>
            </m:oMath>
            <w:r w:rsidR="002566B4" w:rsidRPr="00427C0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14:paraId="32F96B29" w14:textId="547D8E51" w:rsidR="002566B4" w:rsidRPr="002566B4" w:rsidRDefault="002566B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1.26</w:t>
            </w:r>
          </w:p>
        </w:tc>
        <w:tc>
          <w:tcPr>
            <w:tcW w:w="1644" w:type="dxa"/>
            <w:vAlign w:val="center"/>
          </w:tcPr>
          <w:p w14:paraId="2590DD70" w14:textId="00CB1FA9" w:rsidR="002566B4" w:rsidRPr="002566B4" w:rsidRDefault="002566B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0.96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1.64</w:t>
            </w:r>
          </w:p>
        </w:tc>
      </w:tr>
      <w:tr w:rsidR="002566B4" w:rsidRPr="00AC7EA5" w14:paraId="4DA1AB6C" w14:textId="77777777" w:rsidTr="002566B4">
        <w:trPr>
          <w:trHeight w:val="340"/>
        </w:trPr>
        <w:tc>
          <w:tcPr>
            <w:tcW w:w="2041" w:type="dxa"/>
            <w:vAlign w:val="center"/>
          </w:tcPr>
          <w:p w14:paraId="42254078" w14:textId="77777777" w:rsidR="002566B4" w:rsidRPr="00AC7EA5" w:rsidRDefault="002566B4" w:rsidP="002566B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2A2707A6" w14:textId="77777777" w:rsidR="002566B4" w:rsidRPr="00AC7EA5" w:rsidRDefault="002566B4" w:rsidP="002566B4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vAlign w:val="center"/>
          </w:tcPr>
          <w:p w14:paraId="365D2CCB" w14:textId="2B06C98A" w:rsidR="002566B4" w:rsidRPr="00427C0E" w:rsidRDefault="0086044A" w:rsidP="002566B4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r</m:t>
                  </m:r>
                </m:sub>
              </m:sSub>
            </m:oMath>
            <w:r w:rsidR="002566B4" w:rsidRPr="00427C0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14:paraId="2F8C3825" w14:textId="5238B69E" w:rsidR="002566B4" w:rsidRPr="002566B4" w:rsidRDefault="002566B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0.57</w:t>
            </w:r>
          </w:p>
        </w:tc>
        <w:tc>
          <w:tcPr>
            <w:tcW w:w="1644" w:type="dxa"/>
            <w:vAlign w:val="center"/>
          </w:tcPr>
          <w:p w14:paraId="3152B976" w14:textId="547173FA" w:rsidR="002566B4" w:rsidRPr="002566B4" w:rsidRDefault="002566B4" w:rsidP="002566B4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0.46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2566B4">
              <w:rPr>
                <w:rFonts w:ascii="Times New Roman" w:hAnsi="Times New Roman" w:cs="Times New Roman"/>
                <w:sz w:val="22"/>
                <w:szCs w:val="24"/>
              </w:rPr>
              <w:t>0.68</w:t>
            </w:r>
          </w:p>
        </w:tc>
      </w:tr>
    </w:tbl>
    <w:p w14:paraId="4E3A39FB" w14:textId="77777777" w:rsidR="00EE572C" w:rsidRPr="00AC7EA5" w:rsidRDefault="00EE572C" w:rsidP="00EE572C">
      <w:pPr>
        <w:spacing w:line="480" w:lineRule="auto"/>
        <w:jc w:val="left"/>
        <w:rPr>
          <w:rFonts w:ascii="Times New Roman" w:hAnsi="Times New Roman"/>
          <w:sz w:val="24"/>
          <w:szCs w:val="28"/>
        </w:rPr>
      </w:pPr>
    </w:p>
    <w:p w14:paraId="2ACF33AB" w14:textId="77777777" w:rsidR="00EE572C" w:rsidRDefault="00EE572C" w:rsidP="00EE572C">
      <w:pPr>
        <w:spacing w:line="480" w:lineRule="auto"/>
        <w:jc w:val="left"/>
        <w:rPr>
          <w:rFonts w:ascii="Times New Roman" w:hAnsi="Times New Roman"/>
          <w:sz w:val="24"/>
          <w:szCs w:val="28"/>
        </w:rPr>
      </w:pPr>
    </w:p>
    <w:p w14:paraId="5681CF98" w14:textId="38F8BD7C" w:rsidR="00984F9E" w:rsidRDefault="00984F9E">
      <w:pPr>
        <w:widowControl/>
        <w:jc w:val="left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sz w:val="24"/>
          <w:szCs w:val="28"/>
        </w:rPr>
        <w:br w:type="page"/>
      </w:r>
    </w:p>
    <w:p w14:paraId="398A029B" w14:textId="78787059" w:rsidR="00F54A29" w:rsidRDefault="00F54A29" w:rsidP="00F54A29">
      <w:pPr>
        <w:spacing w:line="480" w:lineRule="auto"/>
        <w:jc w:val="left"/>
        <w:rPr>
          <w:rFonts w:ascii="Times New Roman" w:hAnsi="Times New Roman"/>
          <w:sz w:val="24"/>
          <w:szCs w:val="28"/>
        </w:rPr>
      </w:pPr>
    </w:p>
    <w:p w14:paraId="3F7AF081" w14:textId="395177E5" w:rsidR="00984F9E" w:rsidRDefault="008E1FA5" w:rsidP="00F54A29">
      <w:pPr>
        <w:spacing w:line="480" w:lineRule="auto"/>
        <w:jc w:val="left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noProof/>
          <w:sz w:val="24"/>
          <w:szCs w:val="28"/>
        </w:rPr>
        <w:drawing>
          <wp:inline distT="0" distB="0" distL="0" distR="0" wp14:anchorId="057171DF" wp14:editId="2D18FF85">
            <wp:extent cx="5759450" cy="6619240"/>
            <wp:effectExtent l="0" t="0" r="0" b="0"/>
            <wp:docPr id="2" name="図 2" descr="グラフィカル ユーザー インターフェイス&#10;&#10;低い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グラフィカル ユーザー インターフェイス&#10;&#10;低い精度で自動的に生成された説明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661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4F3FE3" w14:textId="17E71D24" w:rsidR="00F54A29" w:rsidRDefault="00984F9E" w:rsidP="00D83F35">
      <w:pPr>
        <w:spacing w:line="480" w:lineRule="auto"/>
        <w:jc w:val="left"/>
        <w:rPr>
          <w:rFonts w:ascii="Times New Roman" w:hAnsi="Times New Roman"/>
          <w:sz w:val="24"/>
          <w:szCs w:val="28"/>
        </w:rPr>
      </w:pPr>
      <w:r w:rsidRPr="009A5369">
        <w:rPr>
          <w:rFonts w:ascii="Times New Roman" w:hAnsi="Times New Roman"/>
          <w:b/>
          <w:bCs/>
          <w:sz w:val="24"/>
          <w:szCs w:val="28"/>
        </w:rPr>
        <w:t>Fig. S1</w:t>
      </w:r>
      <w:r w:rsidR="00CE4AD4">
        <w:rPr>
          <w:rFonts w:ascii="Times New Roman" w:hAnsi="Times New Roman"/>
          <w:b/>
          <w:bCs/>
          <w:sz w:val="24"/>
          <w:szCs w:val="28"/>
        </w:rPr>
        <w:tab/>
      </w:r>
      <w:r w:rsidR="00FC63EF">
        <w:rPr>
          <w:rFonts w:ascii="Times New Roman" w:hAnsi="Times New Roman"/>
          <w:sz w:val="24"/>
          <w:szCs w:val="28"/>
        </w:rPr>
        <w:t xml:space="preserve">Comparison </w:t>
      </w:r>
      <w:r w:rsidR="00AB022E">
        <w:rPr>
          <w:rFonts w:ascii="Times New Roman" w:hAnsi="Times New Roman"/>
          <w:sz w:val="24"/>
          <w:szCs w:val="28"/>
        </w:rPr>
        <w:t>of</w:t>
      </w:r>
      <w:r w:rsidR="00FC63EF">
        <w:rPr>
          <w:rFonts w:ascii="Times New Roman" w:hAnsi="Times New Roman"/>
          <w:sz w:val="24"/>
          <w:szCs w:val="28"/>
        </w:rPr>
        <w:t xml:space="preserve"> </w:t>
      </w:r>
      <w:r w:rsidR="00FC63EF">
        <w:rPr>
          <w:rFonts w:ascii="Times New Roman" w:hAnsi="Times New Roman" w:cs="Times New Roman"/>
          <w:sz w:val="24"/>
          <w:szCs w:val="24"/>
          <w:lang w:val="en-GB"/>
        </w:rPr>
        <w:t>re</w:t>
      </w:r>
      <w:r w:rsidR="002A44A8">
        <w:rPr>
          <w:rFonts w:ascii="Times New Roman" w:hAnsi="Times New Roman" w:cs="Times New Roman"/>
          <w:sz w:val="24"/>
          <w:szCs w:val="24"/>
          <w:lang w:val="en-GB"/>
        </w:rPr>
        <w:t>lationship</w:t>
      </w:r>
      <w:r w:rsidR="00FC63EF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2A44A8">
        <w:rPr>
          <w:rFonts w:ascii="Times New Roman" w:hAnsi="Times New Roman" w:cs="Times New Roman"/>
          <w:sz w:val="24"/>
          <w:szCs w:val="24"/>
          <w:lang w:val="en-GB"/>
        </w:rPr>
        <w:t xml:space="preserve"> between local population density and (a) school size, (b) the number of schools, (c) school packing density, (d) school volume, and (e) school cross-sectional area</w:t>
      </w:r>
      <w:r w:rsidR="00AB022E">
        <w:rPr>
          <w:rFonts w:ascii="Times New Roman" w:hAnsi="Times New Roman" w:cs="Times New Roman"/>
          <w:sz w:val="24"/>
          <w:szCs w:val="24"/>
          <w:lang w:val="en-GB"/>
        </w:rPr>
        <w:t xml:space="preserve"> among fish species</w:t>
      </w:r>
      <w:r w:rsidR="002A44A8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237FA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E4AD4">
        <w:rPr>
          <w:rFonts w:ascii="Times New Roman" w:hAnsi="Times New Roman" w:cs="Times New Roman"/>
          <w:sz w:val="24"/>
          <w:szCs w:val="24"/>
          <w:lang w:val="en-GB"/>
        </w:rPr>
        <w:t xml:space="preserve">Note that the </w:t>
      </w:r>
      <w:r w:rsidR="00FC1FB8">
        <w:rPr>
          <w:rFonts w:ascii="Times New Roman" w:hAnsi="Times New Roman" w:cs="Times New Roman"/>
          <w:sz w:val="24"/>
          <w:szCs w:val="24"/>
          <w:lang w:val="en-GB"/>
        </w:rPr>
        <w:t>horizontal axes are log-transformed</w:t>
      </w:r>
      <w:r w:rsidR="00CE4AD4">
        <w:rPr>
          <w:rFonts w:ascii="Times New Roman" w:hAnsi="Times New Roman" w:cs="Times New Roman"/>
          <w:sz w:val="24"/>
          <w:szCs w:val="24"/>
          <w:lang w:val="en-GB"/>
        </w:rPr>
        <w:t xml:space="preserve"> to </w:t>
      </w:r>
      <w:r w:rsidR="00E126EF" w:rsidRPr="00E126EF">
        <w:rPr>
          <w:rFonts w:ascii="Times New Roman" w:hAnsi="Times New Roman" w:cs="Times New Roman"/>
          <w:sz w:val="24"/>
          <w:szCs w:val="24"/>
          <w:lang w:val="en-GB"/>
        </w:rPr>
        <w:t xml:space="preserve">allow comparison </w:t>
      </w:r>
      <w:r w:rsidR="00B06831">
        <w:rPr>
          <w:rFonts w:ascii="Times New Roman" w:hAnsi="Times New Roman" w:cs="Times New Roman"/>
          <w:sz w:val="24"/>
          <w:szCs w:val="24"/>
          <w:lang w:val="en-GB"/>
        </w:rPr>
        <w:t>among</w:t>
      </w:r>
      <w:r w:rsidR="00E126EF" w:rsidRPr="00E126E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126EF">
        <w:rPr>
          <w:rFonts w:ascii="Times New Roman" w:hAnsi="Times New Roman" w:cs="Times New Roman"/>
          <w:sz w:val="24"/>
          <w:szCs w:val="24"/>
          <w:lang w:val="en-GB"/>
        </w:rPr>
        <w:t>species</w:t>
      </w:r>
      <w:r w:rsidR="00E126EF" w:rsidRPr="00E126EF">
        <w:rPr>
          <w:rFonts w:ascii="Times New Roman" w:hAnsi="Times New Roman" w:cs="Times New Roman"/>
          <w:sz w:val="24"/>
          <w:szCs w:val="24"/>
          <w:lang w:val="en-GB"/>
        </w:rPr>
        <w:t xml:space="preserve"> with varied ranges</w:t>
      </w:r>
      <w:r w:rsidR="00E126EF">
        <w:rPr>
          <w:rFonts w:ascii="Times New Roman" w:hAnsi="Times New Roman" w:cs="Times New Roman"/>
          <w:sz w:val="24"/>
          <w:szCs w:val="24"/>
          <w:lang w:val="en-GB"/>
        </w:rPr>
        <w:t xml:space="preserve"> of local population</w:t>
      </w:r>
      <w:r w:rsidR="00E126EF" w:rsidRPr="00E126E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126EF">
        <w:rPr>
          <w:rFonts w:ascii="Times New Roman" w:hAnsi="Times New Roman" w:cs="Times New Roman"/>
          <w:sz w:val="24"/>
          <w:szCs w:val="24"/>
          <w:lang w:val="en-GB"/>
        </w:rPr>
        <w:t>density</w:t>
      </w:r>
      <w:r w:rsidR="00FC1FB8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237FAD" w:rsidRPr="00237FAD">
        <w:rPr>
          <w:rFonts w:ascii="Times New Roman" w:hAnsi="Times New Roman" w:cs="Times New Roman"/>
          <w:sz w:val="24"/>
          <w:szCs w:val="24"/>
          <w:lang w:val="en-GB"/>
        </w:rPr>
        <w:t xml:space="preserve">Solid lines indicate estimated relationships (posterior means), and </w:t>
      </w:r>
      <w:r w:rsidR="00426897">
        <w:rPr>
          <w:rFonts w:ascii="Times New Roman" w:hAnsi="Times New Roman" w:cs="Times New Roman"/>
          <w:sz w:val="24"/>
          <w:szCs w:val="24"/>
          <w:lang w:val="en-GB"/>
        </w:rPr>
        <w:t xml:space="preserve">shaded </w:t>
      </w:r>
      <w:r w:rsidR="00237FAD" w:rsidRPr="00237FAD">
        <w:rPr>
          <w:rFonts w:ascii="Times New Roman" w:hAnsi="Times New Roman" w:cs="Times New Roman"/>
          <w:sz w:val="24"/>
          <w:szCs w:val="24"/>
          <w:lang w:val="en-GB"/>
        </w:rPr>
        <w:t>bands indicate 90% credible intervals.</w:t>
      </w:r>
    </w:p>
    <w:sectPr w:rsidR="00F54A29" w:rsidSect="00D83F35">
      <w:pgSz w:w="11906" w:h="16838"/>
      <w:pgMar w:top="1418" w:right="1418" w:bottom="1418" w:left="1418" w:header="851" w:footer="992" w:gutter="0"/>
      <w:cols w:space="425"/>
      <w:docGrid w:type="lines" w:linePitch="2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EBBE9E" w14:textId="77777777" w:rsidR="0086044A" w:rsidRDefault="0086044A" w:rsidP="00614707">
      <w:r>
        <w:separator/>
      </w:r>
    </w:p>
  </w:endnote>
  <w:endnote w:type="continuationSeparator" w:id="0">
    <w:p w14:paraId="5FE6B257" w14:textId="77777777" w:rsidR="0086044A" w:rsidRDefault="0086044A" w:rsidP="006147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FC180A" w14:textId="77777777" w:rsidR="0086044A" w:rsidRDefault="0086044A" w:rsidP="00614707">
      <w:r>
        <w:separator/>
      </w:r>
    </w:p>
  </w:footnote>
  <w:footnote w:type="continuationSeparator" w:id="0">
    <w:p w14:paraId="4465DE4D" w14:textId="77777777" w:rsidR="0086044A" w:rsidRDefault="0086044A" w:rsidP="006147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VerticalSpacing w:val="14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F35"/>
    <w:rsid w:val="000203D0"/>
    <w:rsid w:val="000471D8"/>
    <w:rsid w:val="00071CB4"/>
    <w:rsid w:val="00093D11"/>
    <w:rsid w:val="000C3498"/>
    <w:rsid w:val="000D7A65"/>
    <w:rsid w:val="00116452"/>
    <w:rsid w:val="001456C3"/>
    <w:rsid w:val="00182D17"/>
    <w:rsid w:val="001E52FC"/>
    <w:rsid w:val="00237FAD"/>
    <w:rsid w:val="002566B4"/>
    <w:rsid w:val="002A44A8"/>
    <w:rsid w:val="0035208E"/>
    <w:rsid w:val="003819F2"/>
    <w:rsid w:val="003960DF"/>
    <w:rsid w:val="003F4E60"/>
    <w:rsid w:val="00403780"/>
    <w:rsid w:val="00406E39"/>
    <w:rsid w:val="00426897"/>
    <w:rsid w:val="00427C0E"/>
    <w:rsid w:val="00477889"/>
    <w:rsid w:val="00495202"/>
    <w:rsid w:val="00513BCC"/>
    <w:rsid w:val="00570009"/>
    <w:rsid w:val="005821BC"/>
    <w:rsid w:val="00583739"/>
    <w:rsid w:val="00587E01"/>
    <w:rsid w:val="00614707"/>
    <w:rsid w:val="00633481"/>
    <w:rsid w:val="006630DC"/>
    <w:rsid w:val="007141AF"/>
    <w:rsid w:val="00797B6F"/>
    <w:rsid w:val="007C545F"/>
    <w:rsid w:val="0086044A"/>
    <w:rsid w:val="008A60EE"/>
    <w:rsid w:val="008A6F8D"/>
    <w:rsid w:val="008C6EE3"/>
    <w:rsid w:val="008E1FA5"/>
    <w:rsid w:val="008E2B88"/>
    <w:rsid w:val="009027E1"/>
    <w:rsid w:val="00935DCB"/>
    <w:rsid w:val="00984F9E"/>
    <w:rsid w:val="00997D1A"/>
    <w:rsid w:val="009A5369"/>
    <w:rsid w:val="009A557C"/>
    <w:rsid w:val="009D4F74"/>
    <w:rsid w:val="009F7995"/>
    <w:rsid w:val="00A67B92"/>
    <w:rsid w:val="00A85E64"/>
    <w:rsid w:val="00A90312"/>
    <w:rsid w:val="00AB022E"/>
    <w:rsid w:val="00AB36A4"/>
    <w:rsid w:val="00AB3C07"/>
    <w:rsid w:val="00AB684D"/>
    <w:rsid w:val="00AC6F4D"/>
    <w:rsid w:val="00AC7EA5"/>
    <w:rsid w:val="00B04E89"/>
    <w:rsid w:val="00B06831"/>
    <w:rsid w:val="00B07E7B"/>
    <w:rsid w:val="00B4544E"/>
    <w:rsid w:val="00B825E5"/>
    <w:rsid w:val="00B95009"/>
    <w:rsid w:val="00C21A9A"/>
    <w:rsid w:val="00C90429"/>
    <w:rsid w:val="00C932DD"/>
    <w:rsid w:val="00CE4AD4"/>
    <w:rsid w:val="00D60F31"/>
    <w:rsid w:val="00D73783"/>
    <w:rsid w:val="00D83F35"/>
    <w:rsid w:val="00DD2A43"/>
    <w:rsid w:val="00E077FA"/>
    <w:rsid w:val="00E126EF"/>
    <w:rsid w:val="00ED1278"/>
    <w:rsid w:val="00EE572C"/>
    <w:rsid w:val="00F54A29"/>
    <w:rsid w:val="00F84E43"/>
    <w:rsid w:val="00FC1FB8"/>
    <w:rsid w:val="00FC6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BD3730"/>
  <w15:chartTrackingRefBased/>
  <w15:docId w15:val="{40B595C7-C44B-4CBF-BD29-0A98DCBE3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83F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AC6F4D"/>
    <w:rPr>
      <w:color w:val="808080"/>
    </w:rPr>
  </w:style>
  <w:style w:type="paragraph" w:styleId="a5">
    <w:name w:val="header"/>
    <w:basedOn w:val="a"/>
    <w:link w:val="a6"/>
    <w:uiPriority w:val="99"/>
    <w:unhideWhenUsed/>
    <w:rsid w:val="0061470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14707"/>
  </w:style>
  <w:style w:type="paragraph" w:styleId="a7">
    <w:name w:val="footer"/>
    <w:basedOn w:val="a"/>
    <w:link w:val="a8"/>
    <w:uiPriority w:val="99"/>
    <w:unhideWhenUsed/>
    <w:rsid w:val="0061470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14707"/>
  </w:style>
  <w:style w:type="paragraph" w:styleId="a9">
    <w:name w:val="Revision"/>
    <w:hidden/>
    <w:uiPriority w:val="99"/>
    <w:semiHidden/>
    <w:rsid w:val="00A67B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4</Pages>
  <Words>595</Words>
  <Characters>3398</Characters>
  <Application>Microsoft Office Word</Application>
  <DocSecurity>0</DocSecurity>
  <Lines>28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 Furuichi</dc:creator>
  <cp:keywords/>
  <dc:description/>
  <cp:lastModifiedBy>古市　生</cp:lastModifiedBy>
  <cp:revision>21</cp:revision>
  <dcterms:created xsi:type="dcterms:W3CDTF">2022-03-14T23:05:00Z</dcterms:created>
  <dcterms:modified xsi:type="dcterms:W3CDTF">2022-06-13T00:47:00Z</dcterms:modified>
</cp:coreProperties>
</file>